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79AA9" w14:textId="1257E5E8" w:rsidR="00CB489F" w:rsidRPr="00A93E4E" w:rsidRDefault="003515DD" w:rsidP="00A93E4E">
      <w:pPr>
        <w:pStyle w:val="Title"/>
        <w:jc w:val="center"/>
      </w:pPr>
      <w:r>
        <w:t>Appendix</w:t>
      </w:r>
    </w:p>
    <w:p w14:paraId="6DE55637" w14:textId="77777777" w:rsidR="001F07EE" w:rsidRPr="00A93E4E" w:rsidRDefault="001F07EE" w:rsidP="001F07EE">
      <w:pPr>
        <w:rPr>
          <w:rFonts w:cstheme="minorHAnsi"/>
          <w:sz w:val="20"/>
          <w:szCs w:val="20"/>
        </w:rPr>
      </w:pPr>
    </w:p>
    <w:p w14:paraId="0206DFEB" w14:textId="21371041" w:rsidR="00053005" w:rsidRDefault="003515DD" w:rsidP="00BA69F7">
      <w:pPr>
        <w:pStyle w:val="Caption"/>
        <w:rPr>
          <w:rFonts w:cstheme="minorHAnsi"/>
          <w:b w:val="0"/>
          <w:bCs w:val="0"/>
          <w:szCs w:val="20"/>
        </w:rPr>
      </w:pPr>
      <w:r>
        <w:rPr>
          <w:rFonts w:cstheme="minorHAnsi"/>
          <w:szCs w:val="20"/>
        </w:rPr>
        <w:t xml:space="preserve">Appendix </w:t>
      </w:r>
      <w:r w:rsidR="00BA69F7">
        <w:rPr>
          <w:rFonts w:cstheme="minorHAnsi"/>
          <w:szCs w:val="20"/>
        </w:rPr>
        <w:t>A</w:t>
      </w:r>
      <w:r w:rsidR="00C34207" w:rsidRPr="00A93E4E">
        <w:rPr>
          <w:rFonts w:cstheme="minorHAnsi"/>
          <w:szCs w:val="20"/>
        </w:rPr>
        <w:t xml:space="preserve">. </w:t>
      </w:r>
      <w:r w:rsidR="005B0864" w:rsidRPr="005B0864">
        <w:rPr>
          <w:b w:val="0"/>
          <w:bCs w:val="0"/>
        </w:rPr>
        <w:t>Descriptions of landmarks identified during image processing. PCL, posterior cruciate ligament; CT, computed</w:t>
      </w:r>
      <w:r w:rsidR="005B0864">
        <w:rPr>
          <w:b w:val="0"/>
          <w:bCs w:val="0"/>
        </w:rPr>
        <w:t xml:space="preserve"> </w:t>
      </w:r>
      <w:r w:rsidR="005B0864" w:rsidRPr="005B0864">
        <w:rPr>
          <w:b w:val="0"/>
          <w:bCs w:val="0"/>
        </w:rPr>
        <w:t>tomography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45"/>
        <w:gridCol w:w="869"/>
        <w:gridCol w:w="5902"/>
      </w:tblGrid>
      <w:tr w:rsidR="00BA69F7" w:rsidRPr="00FB5114" w14:paraId="6F7725B8" w14:textId="77777777" w:rsidTr="00BA6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82999C" w14:textId="77777777" w:rsidR="00BA69F7" w:rsidRPr="00FB5114" w:rsidRDefault="00BA69F7" w:rsidP="00FC779D">
            <w:pPr>
              <w:rPr>
                <w:lang w:eastAsia="en-AU"/>
              </w:rPr>
            </w:pPr>
            <w:r w:rsidRPr="00FB5114">
              <w:rPr>
                <w:lang w:eastAsia="en-AU"/>
              </w:rPr>
              <w:t>Landmark</w:t>
            </w:r>
          </w:p>
        </w:tc>
        <w:tc>
          <w:tcPr>
            <w:tcW w:w="869" w:type="dxa"/>
            <w:hideMark/>
          </w:tcPr>
          <w:p w14:paraId="5D4BF19A" w14:textId="77777777" w:rsidR="00BA69F7" w:rsidRPr="00FB5114" w:rsidRDefault="00BA69F7" w:rsidP="00FC77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>Bone</w:t>
            </w:r>
          </w:p>
        </w:tc>
        <w:tc>
          <w:tcPr>
            <w:tcW w:w="5902" w:type="dxa"/>
            <w:hideMark/>
          </w:tcPr>
          <w:p w14:paraId="45808B91" w14:textId="77777777" w:rsidR="00BA69F7" w:rsidRPr="00FB5114" w:rsidRDefault="00BA69F7" w:rsidP="00FC77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>Description</w:t>
            </w:r>
          </w:p>
        </w:tc>
      </w:tr>
      <w:tr w:rsidR="00BA69F7" w:rsidRPr="00FB5114" w14:paraId="54D83205" w14:textId="77777777" w:rsidTr="00BA6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EF0133" w14:textId="77777777" w:rsidR="00BA69F7" w:rsidRPr="00FB5114" w:rsidRDefault="00BA69F7" w:rsidP="00FC779D">
            <w:pPr>
              <w:rPr>
                <w:lang w:eastAsia="en-AU"/>
              </w:rPr>
            </w:pPr>
            <w:r w:rsidRPr="00FB5114">
              <w:rPr>
                <w:lang w:eastAsia="en-AU"/>
              </w:rPr>
              <w:t>Femoral Head Centre</w:t>
            </w:r>
          </w:p>
        </w:tc>
        <w:tc>
          <w:tcPr>
            <w:tcW w:w="869" w:type="dxa"/>
            <w:hideMark/>
          </w:tcPr>
          <w:p w14:paraId="140DD706" w14:textId="77777777" w:rsidR="00BA69F7" w:rsidRPr="00FB5114" w:rsidRDefault="00BA69F7" w:rsidP="00FC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>Femur</w:t>
            </w:r>
          </w:p>
        </w:tc>
        <w:tc>
          <w:tcPr>
            <w:tcW w:w="5902" w:type="dxa"/>
            <w:hideMark/>
          </w:tcPr>
          <w:p w14:paraId="71FEBE52" w14:textId="77777777" w:rsidR="00BA69F7" w:rsidRPr="00FB5114" w:rsidRDefault="00BA69F7" w:rsidP="00FC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 xml:space="preserve">The hip </w:t>
            </w:r>
            <w:r>
              <w:rPr>
                <w:lang w:eastAsia="en-AU"/>
              </w:rPr>
              <w:t>centre</w:t>
            </w:r>
            <w:r w:rsidRPr="00FB5114">
              <w:rPr>
                <w:lang w:eastAsia="en-AU"/>
              </w:rPr>
              <w:t xml:space="preserve">, marking the </w:t>
            </w:r>
            <w:r>
              <w:rPr>
                <w:lang w:eastAsia="en-AU"/>
              </w:rPr>
              <w:t>centre</w:t>
            </w:r>
            <w:r w:rsidRPr="00FB5114">
              <w:rPr>
                <w:lang w:eastAsia="en-AU"/>
              </w:rPr>
              <w:t xml:space="preserve"> of the femoral head at the hip joint.</w:t>
            </w:r>
          </w:p>
        </w:tc>
      </w:tr>
      <w:tr w:rsidR="00BA69F7" w:rsidRPr="00FB5114" w14:paraId="63D89BBE" w14:textId="77777777" w:rsidTr="00BA6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03C8C1" w14:textId="77777777" w:rsidR="00BA69F7" w:rsidRPr="00FB5114" w:rsidRDefault="00BA69F7" w:rsidP="00FC779D">
            <w:pPr>
              <w:rPr>
                <w:lang w:eastAsia="en-AU"/>
              </w:rPr>
            </w:pPr>
            <w:r>
              <w:rPr>
                <w:lang w:eastAsia="en-AU"/>
              </w:rPr>
              <w:t xml:space="preserve">Distal </w:t>
            </w:r>
            <w:r w:rsidRPr="00FB5114">
              <w:rPr>
                <w:lang w:eastAsia="en-AU"/>
              </w:rPr>
              <w:t>Femoral Centre</w:t>
            </w:r>
          </w:p>
        </w:tc>
        <w:tc>
          <w:tcPr>
            <w:tcW w:w="869" w:type="dxa"/>
            <w:hideMark/>
          </w:tcPr>
          <w:p w14:paraId="7D394CE8" w14:textId="77777777" w:rsidR="00BA69F7" w:rsidRPr="00FB5114" w:rsidRDefault="00BA69F7" w:rsidP="00FC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>Femur</w:t>
            </w:r>
          </w:p>
        </w:tc>
        <w:tc>
          <w:tcPr>
            <w:tcW w:w="5902" w:type="dxa"/>
            <w:hideMark/>
          </w:tcPr>
          <w:p w14:paraId="1A485459" w14:textId="77777777" w:rsidR="00BA69F7" w:rsidRPr="00FB5114" w:rsidRDefault="00BA69F7" w:rsidP="00FC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AU"/>
              </w:rPr>
            </w:pPr>
            <w:r>
              <w:rPr>
                <w:lang w:eastAsia="en-AU"/>
              </w:rPr>
              <w:t>T</w:t>
            </w:r>
            <w:r w:rsidRPr="00FB5114">
              <w:rPr>
                <w:lang w:eastAsia="en-AU"/>
              </w:rPr>
              <w:t xml:space="preserve">he </w:t>
            </w:r>
            <w:r>
              <w:rPr>
                <w:lang w:eastAsia="en-AU"/>
              </w:rPr>
              <w:t xml:space="preserve">centre of the </w:t>
            </w:r>
            <w:r w:rsidRPr="00FB5114">
              <w:rPr>
                <w:lang w:eastAsia="en-AU"/>
              </w:rPr>
              <w:t>intercondylar</w:t>
            </w:r>
            <w:r>
              <w:rPr>
                <w:lang w:eastAsia="en-AU"/>
              </w:rPr>
              <w:t xml:space="preserve"> femoral</w:t>
            </w:r>
            <w:r w:rsidRPr="00FB5114">
              <w:rPr>
                <w:lang w:eastAsia="en-AU"/>
              </w:rPr>
              <w:t xml:space="preserve"> notch.</w:t>
            </w:r>
          </w:p>
        </w:tc>
      </w:tr>
      <w:tr w:rsidR="00BA69F7" w:rsidRPr="00FB5114" w14:paraId="1F6AD854" w14:textId="77777777" w:rsidTr="00BA6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DBB7D2" w14:textId="77777777" w:rsidR="00BA69F7" w:rsidRPr="00FB5114" w:rsidRDefault="00BA69F7" w:rsidP="00FC779D">
            <w:pPr>
              <w:rPr>
                <w:lang w:eastAsia="en-AU"/>
              </w:rPr>
            </w:pPr>
            <w:r w:rsidRPr="00FB5114">
              <w:rPr>
                <w:lang w:eastAsia="en-AU"/>
              </w:rPr>
              <w:t>Lateral Distal Condyle</w:t>
            </w:r>
          </w:p>
        </w:tc>
        <w:tc>
          <w:tcPr>
            <w:tcW w:w="869" w:type="dxa"/>
            <w:hideMark/>
          </w:tcPr>
          <w:p w14:paraId="1327A711" w14:textId="77777777" w:rsidR="00BA69F7" w:rsidRPr="00FB5114" w:rsidRDefault="00BA69F7" w:rsidP="00FC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>Femur</w:t>
            </w:r>
          </w:p>
        </w:tc>
        <w:tc>
          <w:tcPr>
            <w:tcW w:w="5902" w:type="dxa"/>
            <w:hideMark/>
          </w:tcPr>
          <w:p w14:paraId="7340FE5B" w14:textId="77777777" w:rsidR="00BA69F7" w:rsidRPr="00FB5114" w:rsidRDefault="00BA69F7" w:rsidP="00FC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 xml:space="preserve">The </w:t>
            </w:r>
            <w:r>
              <w:rPr>
                <w:lang w:eastAsia="en-AU"/>
              </w:rPr>
              <w:t>most distal</w:t>
            </w:r>
            <w:r w:rsidRPr="00FB5114">
              <w:rPr>
                <w:lang w:eastAsia="en-AU"/>
              </w:rPr>
              <w:t xml:space="preserve"> point on the lateral </w:t>
            </w:r>
            <w:r>
              <w:rPr>
                <w:lang w:eastAsia="en-AU"/>
              </w:rPr>
              <w:t xml:space="preserve">femoral </w:t>
            </w:r>
            <w:r w:rsidRPr="00FB5114">
              <w:rPr>
                <w:lang w:eastAsia="en-AU"/>
              </w:rPr>
              <w:t>condyle</w:t>
            </w:r>
            <w:r>
              <w:rPr>
                <w:lang w:eastAsia="en-AU"/>
              </w:rPr>
              <w:t>.</w:t>
            </w:r>
          </w:p>
        </w:tc>
      </w:tr>
      <w:tr w:rsidR="00BA69F7" w:rsidRPr="00FB5114" w14:paraId="05A4E249" w14:textId="77777777" w:rsidTr="00BA6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F9DE50" w14:textId="77777777" w:rsidR="00BA69F7" w:rsidRPr="00FB5114" w:rsidRDefault="00BA69F7" w:rsidP="00FC779D">
            <w:pPr>
              <w:rPr>
                <w:lang w:eastAsia="en-AU"/>
              </w:rPr>
            </w:pPr>
            <w:r w:rsidRPr="00FB5114">
              <w:rPr>
                <w:lang w:eastAsia="en-AU"/>
              </w:rPr>
              <w:t>Medial Distal Condyle</w:t>
            </w:r>
          </w:p>
        </w:tc>
        <w:tc>
          <w:tcPr>
            <w:tcW w:w="869" w:type="dxa"/>
            <w:hideMark/>
          </w:tcPr>
          <w:p w14:paraId="6CD28E0F" w14:textId="77777777" w:rsidR="00BA69F7" w:rsidRPr="00FB5114" w:rsidRDefault="00BA69F7" w:rsidP="00FC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>Femur</w:t>
            </w:r>
          </w:p>
        </w:tc>
        <w:tc>
          <w:tcPr>
            <w:tcW w:w="5902" w:type="dxa"/>
            <w:hideMark/>
          </w:tcPr>
          <w:p w14:paraId="64A0BDF9" w14:textId="77777777" w:rsidR="00BA69F7" w:rsidRPr="00FB5114" w:rsidRDefault="00BA69F7" w:rsidP="00FC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 xml:space="preserve">The </w:t>
            </w:r>
            <w:r>
              <w:rPr>
                <w:lang w:eastAsia="en-AU"/>
              </w:rPr>
              <w:t>most distal</w:t>
            </w:r>
            <w:r w:rsidRPr="00FB5114">
              <w:rPr>
                <w:lang w:eastAsia="en-AU"/>
              </w:rPr>
              <w:t xml:space="preserve"> point on the medial </w:t>
            </w:r>
            <w:r>
              <w:rPr>
                <w:lang w:eastAsia="en-AU"/>
              </w:rPr>
              <w:t>femoral condyle.</w:t>
            </w:r>
          </w:p>
        </w:tc>
      </w:tr>
      <w:tr w:rsidR="00BA69F7" w:rsidRPr="00FB5114" w14:paraId="6A10A58B" w14:textId="77777777" w:rsidTr="00BA6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89C26B" w14:textId="77777777" w:rsidR="00BA69F7" w:rsidRPr="00FB5114" w:rsidRDefault="00BA69F7" w:rsidP="00FC779D">
            <w:pPr>
              <w:rPr>
                <w:lang w:eastAsia="en-AU"/>
              </w:rPr>
            </w:pPr>
            <w:r w:rsidRPr="00FB5114">
              <w:rPr>
                <w:lang w:eastAsia="en-AU"/>
              </w:rPr>
              <w:t>Lateral Epicondyle</w:t>
            </w:r>
          </w:p>
        </w:tc>
        <w:tc>
          <w:tcPr>
            <w:tcW w:w="869" w:type="dxa"/>
            <w:hideMark/>
          </w:tcPr>
          <w:p w14:paraId="3CF449AE" w14:textId="77777777" w:rsidR="00BA69F7" w:rsidRPr="00FB5114" w:rsidRDefault="00BA69F7" w:rsidP="00FC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>Femur</w:t>
            </w:r>
          </w:p>
        </w:tc>
        <w:tc>
          <w:tcPr>
            <w:tcW w:w="5902" w:type="dxa"/>
            <w:hideMark/>
          </w:tcPr>
          <w:p w14:paraId="02BB64A4" w14:textId="74DB73AB" w:rsidR="00BA69F7" w:rsidRPr="00FB5114" w:rsidRDefault="00BA69F7" w:rsidP="00FC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 xml:space="preserve">The most lateral point on the femur's curved ridge, </w:t>
            </w:r>
            <w:r>
              <w:rPr>
                <w:lang w:eastAsia="en-AU"/>
              </w:rPr>
              <w:t>which is approximately</w:t>
            </w:r>
            <w:r w:rsidRPr="00FB5114">
              <w:rPr>
                <w:lang w:eastAsia="en-AU"/>
              </w:rPr>
              <w:t xml:space="preserve"> equidistant from the </w:t>
            </w:r>
            <w:r>
              <w:rPr>
                <w:lang w:eastAsia="en-AU"/>
              </w:rPr>
              <w:t>p</w:t>
            </w:r>
            <w:r w:rsidRPr="00FB5114">
              <w:rPr>
                <w:lang w:eastAsia="en-AU"/>
              </w:rPr>
              <w:t>osterior and distal surfaces</w:t>
            </w:r>
            <w:r>
              <w:rPr>
                <w:lang w:eastAsia="en-AU"/>
              </w:rPr>
              <w:t xml:space="preserve"> of the lateral condyle</w:t>
            </w:r>
            <w:r w:rsidR="00E74498">
              <w:rPr>
                <w:lang w:eastAsia="en-AU"/>
              </w:rPr>
              <w:t>.</w:t>
            </w:r>
          </w:p>
        </w:tc>
      </w:tr>
      <w:tr w:rsidR="00BA69F7" w:rsidRPr="00FB5114" w14:paraId="7D6C4B38" w14:textId="77777777" w:rsidTr="00BA6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ABA7A8" w14:textId="77777777" w:rsidR="00BA69F7" w:rsidRPr="00FB5114" w:rsidRDefault="00BA69F7" w:rsidP="00FC779D">
            <w:pPr>
              <w:rPr>
                <w:lang w:eastAsia="en-AU"/>
              </w:rPr>
            </w:pPr>
            <w:r w:rsidRPr="00FB5114">
              <w:rPr>
                <w:lang w:eastAsia="en-AU"/>
              </w:rPr>
              <w:t>Medial Sulcus</w:t>
            </w:r>
          </w:p>
        </w:tc>
        <w:tc>
          <w:tcPr>
            <w:tcW w:w="869" w:type="dxa"/>
            <w:hideMark/>
          </w:tcPr>
          <w:p w14:paraId="234BA090" w14:textId="77777777" w:rsidR="00BA69F7" w:rsidRPr="00FB5114" w:rsidRDefault="00BA69F7" w:rsidP="00FC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>Femur</w:t>
            </w:r>
          </w:p>
        </w:tc>
        <w:tc>
          <w:tcPr>
            <w:tcW w:w="5902" w:type="dxa"/>
            <w:hideMark/>
          </w:tcPr>
          <w:p w14:paraId="275B878F" w14:textId="77777777" w:rsidR="00BA69F7" w:rsidRPr="00FB5114" w:rsidRDefault="00BA69F7" w:rsidP="00FC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>Located in the depression on the femur's medial side</w:t>
            </w:r>
            <w:r>
              <w:rPr>
                <w:lang w:eastAsia="en-AU"/>
              </w:rPr>
              <w:t>.</w:t>
            </w:r>
          </w:p>
        </w:tc>
      </w:tr>
      <w:tr w:rsidR="00BA69F7" w:rsidRPr="00FB5114" w14:paraId="1A249D3D" w14:textId="77777777" w:rsidTr="00BA6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8E8E1E" w14:textId="77777777" w:rsidR="00BA69F7" w:rsidRPr="00FB5114" w:rsidRDefault="00BA69F7" w:rsidP="00FC779D">
            <w:pPr>
              <w:rPr>
                <w:lang w:eastAsia="en-AU"/>
              </w:rPr>
            </w:pPr>
            <w:r w:rsidRPr="00FB5114">
              <w:rPr>
                <w:lang w:eastAsia="en-AU"/>
              </w:rPr>
              <w:t>Medial Malleolus</w:t>
            </w:r>
          </w:p>
        </w:tc>
        <w:tc>
          <w:tcPr>
            <w:tcW w:w="869" w:type="dxa"/>
            <w:hideMark/>
          </w:tcPr>
          <w:p w14:paraId="7DEEE897" w14:textId="77777777" w:rsidR="00BA69F7" w:rsidRPr="00FB5114" w:rsidRDefault="00BA69F7" w:rsidP="00FC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>Tibia</w:t>
            </w:r>
          </w:p>
        </w:tc>
        <w:tc>
          <w:tcPr>
            <w:tcW w:w="5902" w:type="dxa"/>
            <w:hideMark/>
          </w:tcPr>
          <w:p w14:paraId="515DE4F0" w14:textId="77777777" w:rsidR="00BA69F7" w:rsidRPr="00FB5114" w:rsidRDefault="00BA69F7" w:rsidP="00FC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 xml:space="preserve">The </w:t>
            </w:r>
            <w:r>
              <w:rPr>
                <w:lang w:eastAsia="en-AU"/>
              </w:rPr>
              <w:t xml:space="preserve">most </w:t>
            </w:r>
            <w:r w:rsidRPr="00FB5114">
              <w:rPr>
                <w:lang w:eastAsia="en-AU"/>
              </w:rPr>
              <w:t xml:space="preserve">prominent point on the </w:t>
            </w:r>
            <w:r>
              <w:rPr>
                <w:lang w:eastAsia="en-AU"/>
              </w:rPr>
              <w:t>medial side of the distal tibia.</w:t>
            </w:r>
          </w:p>
        </w:tc>
      </w:tr>
      <w:tr w:rsidR="00BA69F7" w:rsidRPr="00FB5114" w14:paraId="51AD5C09" w14:textId="77777777" w:rsidTr="00BA6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B0DCAB" w14:textId="77777777" w:rsidR="00BA69F7" w:rsidRPr="00FB5114" w:rsidRDefault="00BA69F7" w:rsidP="00FC779D">
            <w:pPr>
              <w:rPr>
                <w:lang w:eastAsia="en-AU"/>
              </w:rPr>
            </w:pPr>
            <w:r w:rsidRPr="00FB5114">
              <w:rPr>
                <w:lang w:eastAsia="en-AU"/>
              </w:rPr>
              <w:t>Lateral Malleolus</w:t>
            </w:r>
          </w:p>
        </w:tc>
        <w:tc>
          <w:tcPr>
            <w:tcW w:w="869" w:type="dxa"/>
            <w:hideMark/>
          </w:tcPr>
          <w:p w14:paraId="610E45BD" w14:textId="77777777" w:rsidR="00BA69F7" w:rsidRPr="00FB5114" w:rsidRDefault="00BA69F7" w:rsidP="00FC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>Fibula</w:t>
            </w:r>
          </w:p>
        </w:tc>
        <w:tc>
          <w:tcPr>
            <w:tcW w:w="5902" w:type="dxa"/>
            <w:hideMark/>
          </w:tcPr>
          <w:p w14:paraId="7B9657A5" w14:textId="77777777" w:rsidR="00BA69F7" w:rsidRPr="00FB5114" w:rsidRDefault="00BA69F7" w:rsidP="00FC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AU"/>
              </w:rPr>
            </w:pPr>
            <w:r>
              <w:rPr>
                <w:lang w:eastAsia="en-AU"/>
              </w:rPr>
              <w:t>The</w:t>
            </w:r>
            <w:r w:rsidRPr="00FB5114">
              <w:rPr>
                <w:lang w:eastAsia="en-AU"/>
              </w:rPr>
              <w:t xml:space="preserve"> most lateral point on the </w:t>
            </w:r>
            <w:r>
              <w:rPr>
                <w:lang w:eastAsia="en-AU"/>
              </w:rPr>
              <w:t xml:space="preserve">distal fibular </w:t>
            </w:r>
            <w:r w:rsidRPr="00FB5114">
              <w:rPr>
                <w:lang w:eastAsia="en-AU"/>
              </w:rPr>
              <w:t>ridge.</w:t>
            </w:r>
          </w:p>
        </w:tc>
      </w:tr>
      <w:tr w:rsidR="00BA69F7" w:rsidRPr="00FB5114" w14:paraId="2052820F" w14:textId="77777777" w:rsidTr="00BA6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B0B24B" w14:textId="77777777" w:rsidR="00BA69F7" w:rsidRPr="00FB5114" w:rsidRDefault="00BA69F7" w:rsidP="00FC779D">
            <w:pPr>
              <w:rPr>
                <w:lang w:eastAsia="en-AU"/>
              </w:rPr>
            </w:pPr>
            <w:r>
              <w:rPr>
                <w:lang w:eastAsia="en-AU"/>
              </w:rPr>
              <w:t>Ankle Centre</w:t>
            </w:r>
          </w:p>
        </w:tc>
        <w:tc>
          <w:tcPr>
            <w:tcW w:w="869" w:type="dxa"/>
          </w:tcPr>
          <w:p w14:paraId="4FB4A5BC" w14:textId="77777777" w:rsidR="00BA69F7" w:rsidRPr="00FB5114" w:rsidRDefault="00BA69F7" w:rsidP="00FC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AU"/>
              </w:rPr>
            </w:pPr>
            <w:r>
              <w:rPr>
                <w:lang w:eastAsia="en-AU"/>
              </w:rPr>
              <w:t>Tibia</w:t>
            </w:r>
          </w:p>
        </w:tc>
        <w:tc>
          <w:tcPr>
            <w:tcW w:w="5902" w:type="dxa"/>
          </w:tcPr>
          <w:p w14:paraId="604709DE" w14:textId="21F16CA5" w:rsidR="00BA69F7" w:rsidRDefault="00BA69F7" w:rsidP="00FC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AU"/>
              </w:rPr>
            </w:pPr>
            <w:r>
              <w:rPr>
                <w:lang w:eastAsia="en-AU"/>
              </w:rPr>
              <w:t>The midpoint of the medial and lateral malleoli landmarks</w:t>
            </w:r>
            <w:r w:rsidR="00E74498">
              <w:rPr>
                <w:lang w:eastAsia="en-AU"/>
              </w:rPr>
              <w:t>.</w:t>
            </w:r>
          </w:p>
        </w:tc>
      </w:tr>
      <w:tr w:rsidR="00BA69F7" w:rsidRPr="00FB5114" w14:paraId="2016114D" w14:textId="77777777" w:rsidTr="00BA6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544F52" w14:textId="77777777" w:rsidR="00BA69F7" w:rsidRPr="00FB5114" w:rsidRDefault="00BA69F7" w:rsidP="00FC779D">
            <w:pPr>
              <w:rPr>
                <w:lang w:eastAsia="en-AU"/>
              </w:rPr>
            </w:pPr>
            <w:r w:rsidRPr="00FB5114">
              <w:rPr>
                <w:lang w:eastAsia="en-AU"/>
              </w:rPr>
              <w:t>Tubercle</w:t>
            </w:r>
          </w:p>
        </w:tc>
        <w:tc>
          <w:tcPr>
            <w:tcW w:w="869" w:type="dxa"/>
            <w:hideMark/>
          </w:tcPr>
          <w:p w14:paraId="7573B668" w14:textId="77777777" w:rsidR="00BA69F7" w:rsidRPr="00FB5114" w:rsidRDefault="00BA69F7" w:rsidP="00FC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>Tibia</w:t>
            </w:r>
          </w:p>
        </w:tc>
        <w:tc>
          <w:tcPr>
            <w:tcW w:w="5902" w:type="dxa"/>
            <w:hideMark/>
          </w:tcPr>
          <w:p w14:paraId="7329A7C4" w14:textId="77777777" w:rsidR="00BA69F7" w:rsidRPr="00FB5114" w:rsidRDefault="00BA69F7" w:rsidP="00FC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AU"/>
              </w:rPr>
            </w:pPr>
            <w:r>
              <w:rPr>
                <w:lang w:eastAsia="en-AU"/>
              </w:rPr>
              <w:t xml:space="preserve">The medial third </w:t>
            </w:r>
            <w:proofErr w:type="spellStart"/>
            <w:r>
              <w:rPr>
                <w:lang w:eastAsia="en-AU"/>
              </w:rPr>
              <w:t>supero</w:t>
            </w:r>
            <w:proofErr w:type="spellEnd"/>
            <w:r>
              <w:rPr>
                <w:lang w:eastAsia="en-AU"/>
              </w:rPr>
              <w:t xml:space="preserve">-inferior line of the prominence on the </w:t>
            </w:r>
            <w:r w:rsidRPr="00FB5114">
              <w:rPr>
                <w:lang w:eastAsia="en-AU"/>
              </w:rPr>
              <w:t>tibia's anterior face</w:t>
            </w:r>
            <w:r>
              <w:rPr>
                <w:lang w:eastAsia="en-AU"/>
              </w:rPr>
              <w:t>.</w:t>
            </w:r>
          </w:p>
        </w:tc>
      </w:tr>
      <w:tr w:rsidR="00BA69F7" w:rsidRPr="00FB5114" w14:paraId="569C5BC1" w14:textId="77777777" w:rsidTr="00BA6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A27DA2" w14:textId="77777777" w:rsidR="00BA69F7" w:rsidRPr="00FB5114" w:rsidRDefault="00BA69F7" w:rsidP="00FC779D">
            <w:pPr>
              <w:rPr>
                <w:lang w:eastAsia="en-AU"/>
              </w:rPr>
            </w:pPr>
            <w:r w:rsidRPr="00FB5114">
              <w:rPr>
                <w:lang w:eastAsia="en-AU"/>
              </w:rPr>
              <w:t>PCL Insertion</w:t>
            </w:r>
          </w:p>
        </w:tc>
        <w:tc>
          <w:tcPr>
            <w:tcW w:w="869" w:type="dxa"/>
            <w:hideMark/>
          </w:tcPr>
          <w:p w14:paraId="39BA6E58" w14:textId="77777777" w:rsidR="00BA69F7" w:rsidRPr="00FB5114" w:rsidRDefault="00BA69F7" w:rsidP="00FC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>Tibia</w:t>
            </w:r>
          </w:p>
        </w:tc>
        <w:tc>
          <w:tcPr>
            <w:tcW w:w="5902" w:type="dxa"/>
            <w:hideMark/>
          </w:tcPr>
          <w:p w14:paraId="4027EC2D" w14:textId="77777777" w:rsidR="00BA69F7" w:rsidRPr="00FB5114" w:rsidRDefault="00BA69F7" w:rsidP="00FC7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AU"/>
              </w:rPr>
            </w:pPr>
            <w:r w:rsidRPr="00FB5114">
              <w:rPr>
                <w:lang w:eastAsia="en-AU"/>
              </w:rPr>
              <w:t>The most posterior prominence on the tibia, midway between the condylar plateaus.</w:t>
            </w:r>
          </w:p>
        </w:tc>
      </w:tr>
      <w:tr w:rsidR="00BA69F7" w14:paraId="77495227" w14:textId="77777777" w:rsidTr="00BA6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778DA0C" w14:textId="77777777" w:rsidR="00BA69F7" w:rsidRPr="00983921" w:rsidRDefault="00BA69F7" w:rsidP="00FC779D">
            <w:r>
              <w:t>Tibial Centre</w:t>
            </w:r>
          </w:p>
        </w:tc>
        <w:tc>
          <w:tcPr>
            <w:tcW w:w="869" w:type="dxa"/>
          </w:tcPr>
          <w:p w14:paraId="0251DD86" w14:textId="77777777" w:rsidR="00BA69F7" w:rsidRPr="00983921" w:rsidRDefault="00BA69F7" w:rsidP="00FC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ibia</w:t>
            </w:r>
          </w:p>
        </w:tc>
        <w:tc>
          <w:tcPr>
            <w:tcW w:w="5902" w:type="dxa"/>
          </w:tcPr>
          <w:p w14:paraId="19AC0505" w14:textId="6CBD2A66" w:rsidR="00BA69F7" w:rsidRPr="00983921" w:rsidRDefault="00BA69F7" w:rsidP="00FC7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midpoint of the tubercle and PCL insertion landmarks</w:t>
            </w:r>
            <w:r w:rsidR="00E74498">
              <w:t>.</w:t>
            </w:r>
          </w:p>
        </w:tc>
      </w:tr>
    </w:tbl>
    <w:p w14:paraId="66057811" w14:textId="77777777" w:rsidR="0046076E" w:rsidRPr="00A93E4E" w:rsidRDefault="0046076E" w:rsidP="00C27625">
      <w:pPr>
        <w:rPr>
          <w:rFonts w:cstheme="minorHAnsi"/>
          <w:sz w:val="20"/>
          <w:szCs w:val="20"/>
        </w:rPr>
      </w:pPr>
    </w:p>
    <w:sectPr w:rsidR="0046076E" w:rsidRPr="00A93E4E" w:rsidSect="00BA69F7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AD105" w14:textId="77777777" w:rsidR="004C4FE8" w:rsidRDefault="004C4FE8" w:rsidP="001631C9">
      <w:pPr>
        <w:spacing w:after="0" w:line="240" w:lineRule="auto"/>
      </w:pPr>
      <w:r>
        <w:separator/>
      </w:r>
    </w:p>
  </w:endnote>
  <w:endnote w:type="continuationSeparator" w:id="0">
    <w:p w14:paraId="4C20E7FA" w14:textId="77777777" w:rsidR="004C4FE8" w:rsidRDefault="004C4FE8" w:rsidP="00163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20675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3E3478" w14:textId="66E0DB45" w:rsidR="001631C9" w:rsidRDefault="001631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4B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6B88DC" w14:textId="77777777" w:rsidR="001631C9" w:rsidRDefault="001631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B873C" w14:textId="77777777" w:rsidR="004C4FE8" w:rsidRDefault="004C4FE8" w:rsidP="001631C9">
      <w:pPr>
        <w:spacing w:after="0" w:line="240" w:lineRule="auto"/>
      </w:pPr>
      <w:r>
        <w:separator/>
      </w:r>
    </w:p>
  </w:footnote>
  <w:footnote w:type="continuationSeparator" w:id="0">
    <w:p w14:paraId="2D8F6453" w14:textId="77777777" w:rsidR="004C4FE8" w:rsidRDefault="004C4FE8" w:rsidP="001631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E60AA9"/>
    <w:multiLevelType w:val="hybridMultilevel"/>
    <w:tmpl w:val="5E6EF6BC"/>
    <w:lvl w:ilvl="0" w:tplc="5D667F4E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B443A0"/>
    <w:multiLevelType w:val="hybridMultilevel"/>
    <w:tmpl w:val="0178CD92"/>
    <w:lvl w:ilvl="0" w:tplc="7E9214E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0FA7FFE"/>
    <w:multiLevelType w:val="hybridMultilevel"/>
    <w:tmpl w:val="F49A749A"/>
    <w:lvl w:ilvl="0" w:tplc="71B4A76A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6C0C22"/>
    <w:multiLevelType w:val="hybridMultilevel"/>
    <w:tmpl w:val="4B5C6C54"/>
    <w:lvl w:ilvl="0" w:tplc="7A4EA6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42791E"/>
    <w:multiLevelType w:val="hybridMultilevel"/>
    <w:tmpl w:val="5134BE76"/>
    <w:lvl w:ilvl="0" w:tplc="71B4A76A">
      <w:start w:val="70"/>
      <w:numFmt w:val="bullet"/>
      <w:lvlText w:val="-"/>
      <w:lvlJc w:val="left"/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4339D3"/>
    <w:multiLevelType w:val="hybridMultilevel"/>
    <w:tmpl w:val="8F7C0E28"/>
    <w:lvl w:ilvl="0" w:tplc="77D6F3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840087"/>
    <w:multiLevelType w:val="hybridMultilevel"/>
    <w:tmpl w:val="FAB8FA74"/>
    <w:lvl w:ilvl="0" w:tplc="2146CF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AB6012"/>
    <w:multiLevelType w:val="hybridMultilevel"/>
    <w:tmpl w:val="C65073B6"/>
    <w:lvl w:ilvl="0" w:tplc="CC86B6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513473">
    <w:abstractNumId w:val="0"/>
  </w:num>
  <w:num w:numId="2" w16cid:durableId="2116509923">
    <w:abstractNumId w:val="4"/>
  </w:num>
  <w:num w:numId="3" w16cid:durableId="333920360">
    <w:abstractNumId w:val="2"/>
  </w:num>
  <w:num w:numId="4" w16cid:durableId="1922252198">
    <w:abstractNumId w:val="1"/>
  </w:num>
  <w:num w:numId="5" w16cid:durableId="523830051">
    <w:abstractNumId w:val="3"/>
  </w:num>
  <w:num w:numId="6" w16cid:durableId="1948199026">
    <w:abstractNumId w:val="6"/>
  </w:num>
  <w:num w:numId="7" w16cid:durableId="188490440">
    <w:abstractNumId w:val="5"/>
  </w:num>
  <w:num w:numId="8" w16cid:durableId="111366758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99F"/>
    <w:rsid w:val="00001ED3"/>
    <w:rsid w:val="000030B4"/>
    <w:rsid w:val="0000375D"/>
    <w:rsid w:val="00003F69"/>
    <w:rsid w:val="00004442"/>
    <w:rsid w:val="0000484B"/>
    <w:rsid w:val="00004DDF"/>
    <w:rsid w:val="0000577A"/>
    <w:rsid w:val="00005BD6"/>
    <w:rsid w:val="000068C3"/>
    <w:rsid w:val="000113E1"/>
    <w:rsid w:val="0001224A"/>
    <w:rsid w:val="000127CF"/>
    <w:rsid w:val="00013844"/>
    <w:rsid w:val="000139A1"/>
    <w:rsid w:val="00022A1D"/>
    <w:rsid w:val="00022E78"/>
    <w:rsid w:val="0002370F"/>
    <w:rsid w:val="00023941"/>
    <w:rsid w:val="00025189"/>
    <w:rsid w:val="00025BC6"/>
    <w:rsid w:val="00025DFA"/>
    <w:rsid w:val="00025E74"/>
    <w:rsid w:val="00026989"/>
    <w:rsid w:val="000300B5"/>
    <w:rsid w:val="00030A60"/>
    <w:rsid w:val="00031A05"/>
    <w:rsid w:val="000344B4"/>
    <w:rsid w:val="00035C44"/>
    <w:rsid w:val="00036421"/>
    <w:rsid w:val="00037D8A"/>
    <w:rsid w:val="00041FC9"/>
    <w:rsid w:val="0004245A"/>
    <w:rsid w:val="00042B52"/>
    <w:rsid w:val="00043814"/>
    <w:rsid w:val="000440AB"/>
    <w:rsid w:val="000446FC"/>
    <w:rsid w:val="00044971"/>
    <w:rsid w:val="00044BB1"/>
    <w:rsid w:val="00044FEF"/>
    <w:rsid w:val="00045916"/>
    <w:rsid w:val="000467CA"/>
    <w:rsid w:val="000479B6"/>
    <w:rsid w:val="00047BFB"/>
    <w:rsid w:val="00050C5A"/>
    <w:rsid w:val="000518EA"/>
    <w:rsid w:val="00052D90"/>
    <w:rsid w:val="00053005"/>
    <w:rsid w:val="00053D89"/>
    <w:rsid w:val="00054AB0"/>
    <w:rsid w:val="00055119"/>
    <w:rsid w:val="00055903"/>
    <w:rsid w:val="00055C20"/>
    <w:rsid w:val="0005619D"/>
    <w:rsid w:val="000564F5"/>
    <w:rsid w:val="00056B0F"/>
    <w:rsid w:val="000570CF"/>
    <w:rsid w:val="000604D5"/>
    <w:rsid w:val="000607D8"/>
    <w:rsid w:val="00061ABF"/>
    <w:rsid w:val="00061C85"/>
    <w:rsid w:val="00062486"/>
    <w:rsid w:val="00063053"/>
    <w:rsid w:val="00063B55"/>
    <w:rsid w:val="000640D0"/>
    <w:rsid w:val="00064BC1"/>
    <w:rsid w:val="00064F7D"/>
    <w:rsid w:val="00070FEC"/>
    <w:rsid w:val="00071C77"/>
    <w:rsid w:val="00071F60"/>
    <w:rsid w:val="00073B4B"/>
    <w:rsid w:val="00073B80"/>
    <w:rsid w:val="00073CA1"/>
    <w:rsid w:val="0007476A"/>
    <w:rsid w:val="000748CE"/>
    <w:rsid w:val="0007648F"/>
    <w:rsid w:val="00077CED"/>
    <w:rsid w:val="00080976"/>
    <w:rsid w:val="000811B7"/>
    <w:rsid w:val="000812AA"/>
    <w:rsid w:val="00081FEF"/>
    <w:rsid w:val="00082273"/>
    <w:rsid w:val="000825BE"/>
    <w:rsid w:val="00083F4A"/>
    <w:rsid w:val="00084B73"/>
    <w:rsid w:val="00084C3F"/>
    <w:rsid w:val="0008539A"/>
    <w:rsid w:val="0008730D"/>
    <w:rsid w:val="000874B2"/>
    <w:rsid w:val="00087F55"/>
    <w:rsid w:val="0009316B"/>
    <w:rsid w:val="00093DE6"/>
    <w:rsid w:val="00094FE5"/>
    <w:rsid w:val="00096259"/>
    <w:rsid w:val="00097DF4"/>
    <w:rsid w:val="000A0835"/>
    <w:rsid w:val="000A0EF4"/>
    <w:rsid w:val="000A0F1E"/>
    <w:rsid w:val="000A17DB"/>
    <w:rsid w:val="000A1CFF"/>
    <w:rsid w:val="000A2F1F"/>
    <w:rsid w:val="000A4312"/>
    <w:rsid w:val="000A76B2"/>
    <w:rsid w:val="000B027D"/>
    <w:rsid w:val="000B0F95"/>
    <w:rsid w:val="000B1FF9"/>
    <w:rsid w:val="000B21BF"/>
    <w:rsid w:val="000B2ED0"/>
    <w:rsid w:val="000B4368"/>
    <w:rsid w:val="000B44B1"/>
    <w:rsid w:val="000B5319"/>
    <w:rsid w:val="000B5798"/>
    <w:rsid w:val="000B5C4C"/>
    <w:rsid w:val="000B6D59"/>
    <w:rsid w:val="000B7976"/>
    <w:rsid w:val="000C0235"/>
    <w:rsid w:val="000C0FD2"/>
    <w:rsid w:val="000C154E"/>
    <w:rsid w:val="000C15EA"/>
    <w:rsid w:val="000C1650"/>
    <w:rsid w:val="000C16B0"/>
    <w:rsid w:val="000C2031"/>
    <w:rsid w:val="000C2ED4"/>
    <w:rsid w:val="000C361B"/>
    <w:rsid w:val="000C4A1B"/>
    <w:rsid w:val="000C6729"/>
    <w:rsid w:val="000C6D79"/>
    <w:rsid w:val="000D304D"/>
    <w:rsid w:val="000D3DBE"/>
    <w:rsid w:val="000D5D94"/>
    <w:rsid w:val="000D5EA5"/>
    <w:rsid w:val="000D6370"/>
    <w:rsid w:val="000D6508"/>
    <w:rsid w:val="000D65E0"/>
    <w:rsid w:val="000D7635"/>
    <w:rsid w:val="000D7CF1"/>
    <w:rsid w:val="000E01CB"/>
    <w:rsid w:val="000E198F"/>
    <w:rsid w:val="000E1DC2"/>
    <w:rsid w:val="000E23D6"/>
    <w:rsid w:val="000E2A08"/>
    <w:rsid w:val="000E2EE6"/>
    <w:rsid w:val="000E30C1"/>
    <w:rsid w:val="000E46F3"/>
    <w:rsid w:val="000E5E4D"/>
    <w:rsid w:val="000E6260"/>
    <w:rsid w:val="000E62DC"/>
    <w:rsid w:val="000E64B4"/>
    <w:rsid w:val="000E6F4E"/>
    <w:rsid w:val="000E7D0F"/>
    <w:rsid w:val="000F03E9"/>
    <w:rsid w:val="000F253E"/>
    <w:rsid w:val="000F264B"/>
    <w:rsid w:val="000F3128"/>
    <w:rsid w:val="000F485B"/>
    <w:rsid w:val="000F4F39"/>
    <w:rsid w:val="000F5512"/>
    <w:rsid w:val="000F583E"/>
    <w:rsid w:val="001002EC"/>
    <w:rsid w:val="001004F3"/>
    <w:rsid w:val="00100668"/>
    <w:rsid w:val="00101808"/>
    <w:rsid w:val="0010251E"/>
    <w:rsid w:val="00103D47"/>
    <w:rsid w:val="00103F1B"/>
    <w:rsid w:val="00104B7B"/>
    <w:rsid w:val="00104F87"/>
    <w:rsid w:val="0010554A"/>
    <w:rsid w:val="00105F78"/>
    <w:rsid w:val="001068A8"/>
    <w:rsid w:val="00106BFC"/>
    <w:rsid w:val="001070F1"/>
    <w:rsid w:val="001103E4"/>
    <w:rsid w:val="00111672"/>
    <w:rsid w:val="0011294A"/>
    <w:rsid w:val="001130A7"/>
    <w:rsid w:val="00113ACC"/>
    <w:rsid w:val="001147E2"/>
    <w:rsid w:val="001148FD"/>
    <w:rsid w:val="00114A79"/>
    <w:rsid w:val="001164F1"/>
    <w:rsid w:val="0011669A"/>
    <w:rsid w:val="00116D1B"/>
    <w:rsid w:val="0011741C"/>
    <w:rsid w:val="00117F69"/>
    <w:rsid w:val="001209A2"/>
    <w:rsid w:val="00120C20"/>
    <w:rsid w:val="001211D1"/>
    <w:rsid w:val="001213EC"/>
    <w:rsid w:val="001222C5"/>
    <w:rsid w:val="001229E5"/>
    <w:rsid w:val="00122E32"/>
    <w:rsid w:val="0012559F"/>
    <w:rsid w:val="00126343"/>
    <w:rsid w:val="001264E2"/>
    <w:rsid w:val="00126E0E"/>
    <w:rsid w:val="00127A35"/>
    <w:rsid w:val="00131725"/>
    <w:rsid w:val="0013323E"/>
    <w:rsid w:val="001335D4"/>
    <w:rsid w:val="00133ABF"/>
    <w:rsid w:val="001345F0"/>
    <w:rsid w:val="00134CC1"/>
    <w:rsid w:val="001357B8"/>
    <w:rsid w:val="001369F7"/>
    <w:rsid w:val="00137A4B"/>
    <w:rsid w:val="00137F91"/>
    <w:rsid w:val="00140027"/>
    <w:rsid w:val="001402A0"/>
    <w:rsid w:val="00140C35"/>
    <w:rsid w:val="00140E58"/>
    <w:rsid w:val="00141218"/>
    <w:rsid w:val="0014134C"/>
    <w:rsid w:val="00141482"/>
    <w:rsid w:val="001417ED"/>
    <w:rsid w:val="00141C65"/>
    <w:rsid w:val="0014336E"/>
    <w:rsid w:val="00143685"/>
    <w:rsid w:val="00144490"/>
    <w:rsid w:val="00144DAC"/>
    <w:rsid w:val="00144FFB"/>
    <w:rsid w:val="00145479"/>
    <w:rsid w:val="001457CA"/>
    <w:rsid w:val="00145BBF"/>
    <w:rsid w:val="0014639F"/>
    <w:rsid w:val="00151B74"/>
    <w:rsid w:val="0015206C"/>
    <w:rsid w:val="00153708"/>
    <w:rsid w:val="001543E9"/>
    <w:rsid w:val="001545A2"/>
    <w:rsid w:val="001549CB"/>
    <w:rsid w:val="00154D14"/>
    <w:rsid w:val="001560AE"/>
    <w:rsid w:val="001579BC"/>
    <w:rsid w:val="00157BDD"/>
    <w:rsid w:val="00160A5C"/>
    <w:rsid w:val="00161472"/>
    <w:rsid w:val="001618DB"/>
    <w:rsid w:val="00161C6B"/>
    <w:rsid w:val="00162C64"/>
    <w:rsid w:val="001631C9"/>
    <w:rsid w:val="001635F5"/>
    <w:rsid w:val="001642EF"/>
    <w:rsid w:val="00164AC5"/>
    <w:rsid w:val="001653D2"/>
    <w:rsid w:val="00166995"/>
    <w:rsid w:val="001669D5"/>
    <w:rsid w:val="00167BB0"/>
    <w:rsid w:val="0017117B"/>
    <w:rsid w:val="00171CDA"/>
    <w:rsid w:val="00171F6F"/>
    <w:rsid w:val="00171F96"/>
    <w:rsid w:val="00172D59"/>
    <w:rsid w:val="00173AA0"/>
    <w:rsid w:val="00173ACD"/>
    <w:rsid w:val="0017420F"/>
    <w:rsid w:val="001743DF"/>
    <w:rsid w:val="00174B85"/>
    <w:rsid w:val="00175059"/>
    <w:rsid w:val="00175216"/>
    <w:rsid w:val="001755AD"/>
    <w:rsid w:val="001764F0"/>
    <w:rsid w:val="00176501"/>
    <w:rsid w:val="001778AA"/>
    <w:rsid w:val="0018124C"/>
    <w:rsid w:val="00182647"/>
    <w:rsid w:val="00182AF5"/>
    <w:rsid w:val="001840A1"/>
    <w:rsid w:val="00186252"/>
    <w:rsid w:val="0018664B"/>
    <w:rsid w:val="00186C2C"/>
    <w:rsid w:val="0018762A"/>
    <w:rsid w:val="001902CF"/>
    <w:rsid w:val="0019280E"/>
    <w:rsid w:val="00192DDC"/>
    <w:rsid w:val="001934D7"/>
    <w:rsid w:val="00194884"/>
    <w:rsid w:val="0019520D"/>
    <w:rsid w:val="001955C8"/>
    <w:rsid w:val="001966F8"/>
    <w:rsid w:val="00196D47"/>
    <w:rsid w:val="001A068B"/>
    <w:rsid w:val="001A23BC"/>
    <w:rsid w:val="001A2973"/>
    <w:rsid w:val="001A3415"/>
    <w:rsid w:val="001A41D8"/>
    <w:rsid w:val="001A567C"/>
    <w:rsid w:val="001A68EA"/>
    <w:rsid w:val="001A7591"/>
    <w:rsid w:val="001A7BF5"/>
    <w:rsid w:val="001B02AE"/>
    <w:rsid w:val="001B099E"/>
    <w:rsid w:val="001B107B"/>
    <w:rsid w:val="001B10C5"/>
    <w:rsid w:val="001B1272"/>
    <w:rsid w:val="001B1DEB"/>
    <w:rsid w:val="001B2E2E"/>
    <w:rsid w:val="001B3781"/>
    <w:rsid w:val="001B3869"/>
    <w:rsid w:val="001B4975"/>
    <w:rsid w:val="001B4B03"/>
    <w:rsid w:val="001B4F11"/>
    <w:rsid w:val="001B5C44"/>
    <w:rsid w:val="001B61EE"/>
    <w:rsid w:val="001B7029"/>
    <w:rsid w:val="001B79A5"/>
    <w:rsid w:val="001C03F2"/>
    <w:rsid w:val="001C04F2"/>
    <w:rsid w:val="001C162F"/>
    <w:rsid w:val="001C2190"/>
    <w:rsid w:val="001C2BB5"/>
    <w:rsid w:val="001C472A"/>
    <w:rsid w:val="001C4CFB"/>
    <w:rsid w:val="001D0A89"/>
    <w:rsid w:val="001D1632"/>
    <w:rsid w:val="001D375F"/>
    <w:rsid w:val="001D37B0"/>
    <w:rsid w:val="001D3D8A"/>
    <w:rsid w:val="001D63F5"/>
    <w:rsid w:val="001D7702"/>
    <w:rsid w:val="001E0A0E"/>
    <w:rsid w:val="001E158C"/>
    <w:rsid w:val="001E34D5"/>
    <w:rsid w:val="001E44D5"/>
    <w:rsid w:val="001E4D5C"/>
    <w:rsid w:val="001E6712"/>
    <w:rsid w:val="001E7837"/>
    <w:rsid w:val="001F0641"/>
    <w:rsid w:val="001F06F0"/>
    <w:rsid w:val="001F072E"/>
    <w:rsid w:val="001F07EE"/>
    <w:rsid w:val="001F0EF2"/>
    <w:rsid w:val="001F0F17"/>
    <w:rsid w:val="001F2DA6"/>
    <w:rsid w:val="001F30A9"/>
    <w:rsid w:val="001F34CC"/>
    <w:rsid w:val="001F4254"/>
    <w:rsid w:val="001F4642"/>
    <w:rsid w:val="001F4919"/>
    <w:rsid w:val="001F4BDE"/>
    <w:rsid w:val="001F550B"/>
    <w:rsid w:val="001F6DB1"/>
    <w:rsid w:val="001F79B4"/>
    <w:rsid w:val="0020013E"/>
    <w:rsid w:val="00200946"/>
    <w:rsid w:val="002032DC"/>
    <w:rsid w:val="002039E7"/>
    <w:rsid w:val="00203A32"/>
    <w:rsid w:val="00204471"/>
    <w:rsid w:val="00206479"/>
    <w:rsid w:val="00207D0E"/>
    <w:rsid w:val="00207EC1"/>
    <w:rsid w:val="00210187"/>
    <w:rsid w:val="00210DE5"/>
    <w:rsid w:val="00211571"/>
    <w:rsid w:val="00212701"/>
    <w:rsid w:val="00212811"/>
    <w:rsid w:val="00212936"/>
    <w:rsid w:val="00212C4A"/>
    <w:rsid w:val="00213B87"/>
    <w:rsid w:val="00213DA7"/>
    <w:rsid w:val="00213E3A"/>
    <w:rsid w:val="00213EB8"/>
    <w:rsid w:val="002154AC"/>
    <w:rsid w:val="00215E1A"/>
    <w:rsid w:val="00216572"/>
    <w:rsid w:val="0021675C"/>
    <w:rsid w:val="00216CE2"/>
    <w:rsid w:val="0021758B"/>
    <w:rsid w:val="002177A6"/>
    <w:rsid w:val="00222B11"/>
    <w:rsid w:val="0022393F"/>
    <w:rsid w:val="00223BE5"/>
    <w:rsid w:val="00223E7E"/>
    <w:rsid w:val="002242C9"/>
    <w:rsid w:val="00225BE8"/>
    <w:rsid w:val="00226D9E"/>
    <w:rsid w:val="00227F85"/>
    <w:rsid w:val="00230370"/>
    <w:rsid w:val="0023391D"/>
    <w:rsid w:val="00234F95"/>
    <w:rsid w:val="00236258"/>
    <w:rsid w:val="00237837"/>
    <w:rsid w:val="00237993"/>
    <w:rsid w:val="00240453"/>
    <w:rsid w:val="0024089B"/>
    <w:rsid w:val="00240C9C"/>
    <w:rsid w:val="002415EA"/>
    <w:rsid w:val="002424FF"/>
    <w:rsid w:val="0024333C"/>
    <w:rsid w:val="00244F24"/>
    <w:rsid w:val="00245C9C"/>
    <w:rsid w:val="00246486"/>
    <w:rsid w:val="00247503"/>
    <w:rsid w:val="002513B8"/>
    <w:rsid w:val="00253191"/>
    <w:rsid w:val="002536FB"/>
    <w:rsid w:val="00254C3F"/>
    <w:rsid w:val="00256153"/>
    <w:rsid w:val="0025636D"/>
    <w:rsid w:val="00256E5C"/>
    <w:rsid w:val="00257773"/>
    <w:rsid w:val="00257B1D"/>
    <w:rsid w:val="00257EAE"/>
    <w:rsid w:val="00257F6D"/>
    <w:rsid w:val="002604CA"/>
    <w:rsid w:val="00262551"/>
    <w:rsid w:val="0026361B"/>
    <w:rsid w:val="0026369B"/>
    <w:rsid w:val="00265355"/>
    <w:rsid w:val="00265F8A"/>
    <w:rsid w:val="002714D2"/>
    <w:rsid w:val="00272D94"/>
    <w:rsid w:val="002737D7"/>
    <w:rsid w:val="002748E8"/>
    <w:rsid w:val="00274DFA"/>
    <w:rsid w:val="002770AC"/>
    <w:rsid w:val="0027727B"/>
    <w:rsid w:val="00277482"/>
    <w:rsid w:val="002777B7"/>
    <w:rsid w:val="002807C1"/>
    <w:rsid w:val="00280DF1"/>
    <w:rsid w:val="002824F2"/>
    <w:rsid w:val="00284AAF"/>
    <w:rsid w:val="002869E7"/>
    <w:rsid w:val="0029001A"/>
    <w:rsid w:val="002902A6"/>
    <w:rsid w:val="00290FD2"/>
    <w:rsid w:val="00291595"/>
    <w:rsid w:val="00291BB4"/>
    <w:rsid w:val="0029248D"/>
    <w:rsid w:val="002926BB"/>
    <w:rsid w:val="00292DAA"/>
    <w:rsid w:val="00292E9E"/>
    <w:rsid w:val="00294BAA"/>
    <w:rsid w:val="00294E44"/>
    <w:rsid w:val="00294E7D"/>
    <w:rsid w:val="0029625A"/>
    <w:rsid w:val="002A045F"/>
    <w:rsid w:val="002A08E5"/>
    <w:rsid w:val="002A0EEF"/>
    <w:rsid w:val="002A1B1E"/>
    <w:rsid w:val="002A1C77"/>
    <w:rsid w:val="002A2026"/>
    <w:rsid w:val="002A22C2"/>
    <w:rsid w:val="002A30EA"/>
    <w:rsid w:val="002A3FC2"/>
    <w:rsid w:val="002A405F"/>
    <w:rsid w:val="002A5701"/>
    <w:rsid w:val="002A5AD9"/>
    <w:rsid w:val="002A5BA6"/>
    <w:rsid w:val="002A6604"/>
    <w:rsid w:val="002A6D25"/>
    <w:rsid w:val="002B0C2E"/>
    <w:rsid w:val="002B19E8"/>
    <w:rsid w:val="002B22BB"/>
    <w:rsid w:val="002B43E9"/>
    <w:rsid w:val="002B4434"/>
    <w:rsid w:val="002B5106"/>
    <w:rsid w:val="002B6472"/>
    <w:rsid w:val="002B7B2D"/>
    <w:rsid w:val="002C1599"/>
    <w:rsid w:val="002C16AC"/>
    <w:rsid w:val="002C1CE4"/>
    <w:rsid w:val="002C21C5"/>
    <w:rsid w:val="002C6028"/>
    <w:rsid w:val="002C615B"/>
    <w:rsid w:val="002C7B32"/>
    <w:rsid w:val="002D1995"/>
    <w:rsid w:val="002D1D17"/>
    <w:rsid w:val="002D1E56"/>
    <w:rsid w:val="002D1F42"/>
    <w:rsid w:val="002D2104"/>
    <w:rsid w:val="002D2CC0"/>
    <w:rsid w:val="002D2FDF"/>
    <w:rsid w:val="002D37F9"/>
    <w:rsid w:val="002D454B"/>
    <w:rsid w:val="002D5ACC"/>
    <w:rsid w:val="002D6751"/>
    <w:rsid w:val="002D6A23"/>
    <w:rsid w:val="002D6F07"/>
    <w:rsid w:val="002D7E49"/>
    <w:rsid w:val="002E04D1"/>
    <w:rsid w:val="002E0535"/>
    <w:rsid w:val="002E0617"/>
    <w:rsid w:val="002E0B50"/>
    <w:rsid w:val="002E0BFC"/>
    <w:rsid w:val="002E0C94"/>
    <w:rsid w:val="002E0E94"/>
    <w:rsid w:val="002E16AF"/>
    <w:rsid w:val="002E22DF"/>
    <w:rsid w:val="002E3003"/>
    <w:rsid w:val="002E38B2"/>
    <w:rsid w:val="002E3DD6"/>
    <w:rsid w:val="002E57EC"/>
    <w:rsid w:val="002E601B"/>
    <w:rsid w:val="002E6302"/>
    <w:rsid w:val="002E64B3"/>
    <w:rsid w:val="002E6A53"/>
    <w:rsid w:val="002E72C0"/>
    <w:rsid w:val="002E767A"/>
    <w:rsid w:val="002F1405"/>
    <w:rsid w:val="002F17D5"/>
    <w:rsid w:val="002F2159"/>
    <w:rsid w:val="002F4A05"/>
    <w:rsid w:val="002F6CE3"/>
    <w:rsid w:val="003001AC"/>
    <w:rsid w:val="003001F8"/>
    <w:rsid w:val="00300AAF"/>
    <w:rsid w:val="00301920"/>
    <w:rsid w:val="00301AB7"/>
    <w:rsid w:val="00301BF6"/>
    <w:rsid w:val="00301D00"/>
    <w:rsid w:val="00301DA8"/>
    <w:rsid w:val="00302121"/>
    <w:rsid w:val="0030248D"/>
    <w:rsid w:val="00302857"/>
    <w:rsid w:val="00302BDD"/>
    <w:rsid w:val="00304097"/>
    <w:rsid w:val="003057B1"/>
    <w:rsid w:val="00306A1E"/>
    <w:rsid w:val="0030729A"/>
    <w:rsid w:val="00307F7C"/>
    <w:rsid w:val="00310129"/>
    <w:rsid w:val="0031129C"/>
    <w:rsid w:val="00312B99"/>
    <w:rsid w:val="00313A4F"/>
    <w:rsid w:val="00313DC9"/>
    <w:rsid w:val="003148A7"/>
    <w:rsid w:val="00315920"/>
    <w:rsid w:val="0031638D"/>
    <w:rsid w:val="00317171"/>
    <w:rsid w:val="0031736D"/>
    <w:rsid w:val="00320271"/>
    <w:rsid w:val="00320313"/>
    <w:rsid w:val="00321179"/>
    <w:rsid w:val="00321F86"/>
    <w:rsid w:val="00323119"/>
    <w:rsid w:val="003233EE"/>
    <w:rsid w:val="00324BCC"/>
    <w:rsid w:val="00325879"/>
    <w:rsid w:val="00325F1D"/>
    <w:rsid w:val="00327434"/>
    <w:rsid w:val="003279B7"/>
    <w:rsid w:val="003318BD"/>
    <w:rsid w:val="00333B0F"/>
    <w:rsid w:val="00333CFB"/>
    <w:rsid w:val="00334B65"/>
    <w:rsid w:val="00335287"/>
    <w:rsid w:val="003360CF"/>
    <w:rsid w:val="00336131"/>
    <w:rsid w:val="003364B2"/>
    <w:rsid w:val="003411FE"/>
    <w:rsid w:val="00343539"/>
    <w:rsid w:val="00344042"/>
    <w:rsid w:val="003461C6"/>
    <w:rsid w:val="003471BF"/>
    <w:rsid w:val="00350927"/>
    <w:rsid w:val="00350E13"/>
    <w:rsid w:val="003515DD"/>
    <w:rsid w:val="0035268B"/>
    <w:rsid w:val="00353679"/>
    <w:rsid w:val="00353E73"/>
    <w:rsid w:val="00355973"/>
    <w:rsid w:val="00356A4A"/>
    <w:rsid w:val="00357860"/>
    <w:rsid w:val="003601F9"/>
    <w:rsid w:val="00360421"/>
    <w:rsid w:val="0036090F"/>
    <w:rsid w:val="00360D98"/>
    <w:rsid w:val="00360DA6"/>
    <w:rsid w:val="00361194"/>
    <w:rsid w:val="00361515"/>
    <w:rsid w:val="0036185B"/>
    <w:rsid w:val="00361C20"/>
    <w:rsid w:val="00362179"/>
    <w:rsid w:val="003627F5"/>
    <w:rsid w:val="003629C8"/>
    <w:rsid w:val="003641EE"/>
    <w:rsid w:val="00364761"/>
    <w:rsid w:val="003653A5"/>
    <w:rsid w:val="00365B81"/>
    <w:rsid w:val="003669E6"/>
    <w:rsid w:val="00367611"/>
    <w:rsid w:val="003706DB"/>
    <w:rsid w:val="0037275A"/>
    <w:rsid w:val="003729C3"/>
    <w:rsid w:val="00373D1F"/>
    <w:rsid w:val="00375F99"/>
    <w:rsid w:val="0037647B"/>
    <w:rsid w:val="003764EC"/>
    <w:rsid w:val="00377724"/>
    <w:rsid w:val="003807E0"/>
    <w:rsid w:val="0038192E"/>
    <w:rsid w:val="00381CED"/>
    <w:rsid w:val="00383ED4"/>
    <w:rsid w:val="0038417C"/>
    <w:rsid w:val="003871BF"/>
    <w:rsid w:val="00387B1C"/>
    <w:rsid w:val="00390293"/>
    <w:rsid w:val="0039055D"/>
    <w:rsid w:val="003919D5"/>
    <w:rsid w:val="003926A2"/>
    <w:rsid w:val="003928A6"/>
    <w:rsid w:val="0039395C"/>
    <w:rsid w:val="00394089"/>
    <w:rsid w:val="00394740"/>
    <w:rsid w:val="00394FC2"/>
    <w:rsid w:val="00396380"/>
    <w:rsid w:val="00396426"/>
    <w:rsid w:val="0039656B"/>
    <w:rsid w:val="003A3C3B"/>
    <w:rsid w:val="003A45D1"/>
    <w:rsid w:val="003A6B7A"/>
    <w:rsid w:val="003A6CBF"/>
    <w:rsid w:val="003A6DE4"/>
    <w:rsid w:val="003A731A"/>
    <w:rsid w:val="003A7632"/>
    <w:rsid w:val="003A7B0E"/>
    <w:rsid w:val="003B0338"/>
    <w:rsid w:val="003B10A7"/>
    <w:rsid w:val="003B28B2"/>
    <w:rsid w:val="003B45C7"/>
    <w:rsid w:val="003B463E"/>
    <w:rsid w:val="003B4CF9"/>
    <w:rsid w:val="003B5259"/>
    <w:rsid w:val="003B5B91"/>
    <w:rsid w:val="003B5BB1"/>
    <w:rsid w:val="003B6059"/>
    <w:rsid w:val="003B6FCB"/>
    <w:rsid w:val="003C02CF"/>
    <w:rsid w:val="003C2AF1"/>
    <w:rsid w:val="003C3917"/>
    <w:rsid w:val="003C3F82"/>
    <w:rsid w:val="003C5C74"/>
    <w:rsid w:val="003C6759"/>
    <w:rsid w:val="003C74AB"/>
    <w:rsid w:val="003C7A86"/>
    <w:rsid w:val="003D08D1"/>
    <w:rsid w:val="003D0986"/>
    <w:rsid w:val="003D0A8E"/>
    <w:rsid w:val="003D0CC5"/>
    <w:rsid w:val="003D112F"/>
    <w:rsid w:val="003D199B"/>
    <w:rsid w:val="003D1AF6"/>
    <w:rsid w:val="003D2C6C"/>
    <w:rsid w:val="003D5639"/>
    <w:rsid w:val="003D6458"/>
    <w:rsid w:val="003D6F72"/>
    <w:rsid w:val="003D70DB"/>
    <w:rsid w:val="003D71CC"/>
    <w:rsid w:val="003E1454"/>
    <w:rsid w:val="003E2D54"/>
    <w:rsid w:val="003E3611"/>
    <w:rsid w:val="003E491B"/>
    <w:rsid w:val="003E49B4"/>
    <w:rsid w:val="003E4C5D"/>
    <w:rsid w:val="003E6D81"/>
    <w:rsid w:val="003E73DA"/>
    <w:rsid w:val="003E7AD2"/>
    <w:rsid w:val="003E7B46"/>
    <w:rsid w:val="003F0BF8"/>
    <w:rsid w:val="003F1477"/>
    <w:rsid w:val="003F19BE"/>
    <w:rsid w:val="003F2F5C"/>
    <w:rsid w:val="003F3471"/>
    <w:rsid w:val="003F3F9A"/>
    <w:rsid w:val="003F44FE"/>
    <w:rsid w:val="003F5DFF"/>
    <w:rsid w:val="003F5E18"/>
    <w:rsid w:val="003F763A"/>
    <w:rsid w:val="003F799F"/>
    <w:rsid w:val="003F79DC"/>
    <w:rsid w:val="004005FC"/>
    <w:rsid w:val="0040153E"/>
    <w:rsid w:val="00401631"/>
    <w:rsid w:val="0040283B"/>
    <w:rsid w:val="0040719C"/>
    <w:rsid w:val="004074BD"/>
    <w:rsid w:val="00410FFD"/>
    <w:rsid w:val="004146B7"/>
    <w:rsid w:val="00414856"/>
    <w:rsid w:val="00414C91"/>
    <w:rsid w:val="00414F9D"/>
    <w:rsid w:val="004156E9"/>
    <w:rsid w:val="00416CA5"/>
    <w:rsid w:val="00416E48"/>
    <w:rsid w:val="00417AC5"/>
    <w:rsid w:val="004202E2"/>
    <w:rsid w:val="004232BC"/>
    <w:rsid w:val="00424785"/>
    <w:rsid w:val="004251E4"/>
    <w:rsid w:val="00425263"/>
    <w:rsid w:val="0042542B"/>
    <w:rsid w:val="00426708"/>
    <w:rsid w:val="0042697F"/>
    <w:rsid w:val="00426AD5"/>
    <w:rsid w:val="00426EF9"/>
    <w:rsid w:val="004328E2"/>
    <w:rsid w:val="00433BB4"/>
    <w:rsid w:val="00434D1F"/>
    <w:rsid w:val="00434F01"/>
    <w:rsid w:val="00437F78"/>
    <w:rsid w:val="004400D7"/>
    <w:rsid w:val="004406EA"/>
    <w:rsid w:val="004437B6"/>
    <w:rsid w:val="00443B7D"/>
    <w:rsid w:val="0044403F"/>
    <w:rsid w:val="00444EA7"/>
    <w:rsid w:val="004455A6"/>
    <w:rsid w:val="0044623E"/>
    <w:rsid w:val="00446DA3"/>
    <w:rsid w:val="00447142"/>
    <w:rsid w:val="004477FE"/>
    <w:rsid w:val="00451408"/>
    <w:rsid w:val="004538EE"/>
    <w:rsid w:val="00453B96"/>
    <w:rsid w:val="00453BDD"/>
    <w:rsid w:val="00456375"/>
    <w:rsid w:val="004566D4"/>
    <w:rsid w:val="00456D62"/>
    <w:rsid w:val="00456FDB"/>
    <w:rsid w:val="00457A3B"/>
    <w:rsid w:val="00460039"/>
    <w:rsid w:val="0046076E"/>
    <w:rsid w:val="00461329"/>
    <w:rsid w:val="00461982"/>
    <w:rsid w:val="00461E3C"/>
    <w:rsid w:val="00461E7F"/>
    <w:rsid w:val="00463194"/>
    <w:rsid w:val="00464CC6"/>
    <w:rsid w:val="004658D9"/>
    <w:rsid w:val="004709BC"/>
    <w:rsid w:val="00470B5B"/>
    <w:rsid w:val="0047104A"/>
    <w:rsid w:val="004724D4"/>
    <w:rsid w:val="004725DD"/>
    <w:rsid w:val="00473DB6"/>
    <w:rsid w:val="00474CBC"/>
    <w:rsid w:val="0047514A"/>
    <w:rsid w:val="00475867"/>
    <w:rsid w:val="00475FFA"/>
    <w:rsid w:val="00477329"/>
    <w:rsid w:val="00477E01"/>
    <w:rsid w:val="00477EFB"/>
    <w:rsid w:val="00480A3D"/>
    <w:rsid w:val="0048142E"/>
    <w:rsid w:val="00482922"/>
    <w:rsid w:val="0048367A"/>
    <w:rsid w:val="0048388A"/>
    <w:rsid w:val="00484C09"/>
    <w:rsid w:val="004858C7"/>
    <w:rsid w:val="00485CFC"/>
    <w:rsid w:val="0048686E"/>
    <w:rsid w:val="00491FEC"/>
    <w:rsid w:val="00492189"/>
    <w:rsid w:val="00492234"/>
    <w:rsid w:val="0049236C"/>
    <w:rsid w:val="00492E78"/>
    <w:rsid w:val="00493FA1"/>
    <w:rsid w:val="004944C2"/>
    <w:rsid w:val="00494879"/>
    <w:rsid w:val="00495958"/>
    <w:rsid w:val="004A0AF4"/>
    <w:rsid w:val="004A2240"/>
    <w:rsid w:val="004A3024"/>
    <w:rsid w:val="004A384A"/>
    <w:rsid w:val="004A40EA"/>
    <w:rsid w:val="004A43F5"/>
    <w:rsid w:val="004A4EB9"/>
    <w:rsid w:val="004A5F73"/>
    <w:rsid w:val="004A62BE"/>
    <w:rsid w:val="004A6F67"/>
    <w:rsid w:val="004A71FF"/>
    <w:rsid w:val="004B040C"/>
    <w:rsid w:val="004B1095"/>
    <w:rsid w:val="004B1222"/>
    <w:rsid w:val="004B26F7"/>
    <w:rsid w:val="004B2DD4"/>
    <w:rsid w:val="004B40CA"/>
    <w:rsid w:val="004B51D5"/>
    <w:rsid w:val="004B58AF"/>
    <w:rsid w:val="004B6E74"/>
    <w:rsid w:val="004B767C"/>
    <w:rsid w:val="004C154A"/>
    <w:rsid w:val="004C1847"/>
    <w:rsid w:val="004C1A07"/>
    <w:rsid w:val="004C20F8"/>
    <w:rsid w:val="004C3690"/>
    <w:rsid w:val="004C4312"/>
    <w:rsid w:val="004C47B1"/>
    <w:rsid w:val="004C4E9E"/>
    <w:rsid w:val="004C4FE8"/>
    <w:rsid w:val="004C542D"/>
    <w:rsid w:val="004C679D"/>
    <w:rsid w:val="004C7289"/>
    <w:rsid w:val="004D0D6B"/>
    <w:rsid w:val="004D1022"/>
    <w:rsid w:val="004D1360"/>
    <w:rsid w:val="004D1BB3"/>
    <w:rsid w:val="004D1D2B"/>
    <w:rsid w:val="004D2D46"/>
    <w:rsid w:val="004D4730"/>
    <w:rsid w:val="004D506F"/>
    <w:rsid w:val="004D628C"/>
    <w:rsid w:val="004D62C0"/>
    <w:rsid w:val="004D725A"/>
    <w:rsid w:val="004E0473"/>
    <w:rsid w:val="004E1409"/>
    <w:rsid w:val="004E1D1B"/>
    <w:rsid w:val="004E42A2"/>
    <w:rsid w:val="004E46CD"/>
    <w:rsid w:val="004E4EDB"/>
    <w:rsid w:val="004E5263"/>
    <w:rsid w:val="004E5932"/>
    <w:rsid w:val="004E6FB8"/>
    <w:rsid w:val="004E72DE"/>
    <w:rsid w:val="004E73EE"/>
    <w:rsid w:val="004F3510"/>
    <w:rsid w:val="004F362E"/>
    <w:rsid w:val="004F4737"/>
    <w:rsid w:val="004F4BFE"/>
    <w:rsid w:val="004F507D"/>
    <w:rsid w:val="004F607C"/>
    <w:rsid w:val="00502260"/>
    <w:rsid w:val="00502DB5"/>
    <w:rsid w:val="00503C61"/>
    <w:rsid w:val="005046EA"/>
    <w:rsid w:val="00504918"/>
    <w:rsid w:val="00505C7A"/>
    <w:rsid w:val="00507FB6"/>
    <w:rsid w:val="0051213B"/>
    <w:rsid w:val="00512333"/>
    <w:rsid w:val="005135F5"/>
    <w:rsid w:val="00515E27"/>
    <w:rsid w:val="0051673A"/>
    <w:rsid w:val="00516E8D"/>
    <w:rsid w:val="0051709C"/>
    <w:rsid w:val="00517300"/>
    <w:rsid w:val="0051779C"/>
    <w:rsid w:val="00517B95"/>
    <w:rsid w:val="00520633"/>
    <w:rsid w:val="005245D7"/>
    <w:rsid w:val="00524810"/>
    <w:rsid w:val="005251C4"/>
    <w:rsid w:val="00526912"/>
    <w:rsid w:val="005275BC"/>
    <w:rsid w:val="005302A7"/>
    <w:rsid w:val="005305CD"/>
    <w:rsid w:val="00532CEA"/>
    <w:rsid w:val="00532EC4"/>
    <w:rsid w:val="00533822"/>
    <w:rsid w:val="005339EB"/>
    <w:rsid w:val="0053434D"/>
    <w:rsid w:val="00535ECE"/>
    <w:rsid w:val="00541487"/>
    <w:rsid w:val="00541690"/>
    <w:rsid w:val="00543C37"/>
    <w:rsid w:val="0054412B"/>
    <w:rsid w:val="0054432E"/>
    <w:rsid w:val="005459B1"/>
    <w:rsid w:val="005461C9"/>
    <w:rsid w:val="005461D3"/>
    <w:rsid w:val="00546517"/>
    <w:rsid w:val="005503BB"/>
    <w:rsid w:val="005506C1"/>
    <w:rsid w:val="00552314"/>
    <w:rsid w:val="00552906"/>
    <w:rsid w:val="00553D47"/>
    <w:rsid w:val="00554797"/>
    <w:rsid w:val="00555299"/>
    <w:rsid w:val="00555A8B"/>
    <w:rsid w:val="00556436"/>
    <w:rsid w:val="0055752F"/>
    <w:rsid w:val="005605FB"/>
    <w:rsid w:val="00560A4A"/>
    <w:rsid w:val="00560A85"/>
    <w:rsid w:val="00562805"/>
    <w:rsid w:val="0056309E"/>
    <w:rsid w:val="00563C49"/>
    <w:rsid w:val="00563DD1"/>
    <w:rsid w:val="00566576"/>
    <w:rsid w:val="005667D0"/>
    <w:rsid w:val="00566B40"/>
    <w:rsid w:val="00567026"/>
    <w:rsid w:val="005706B2"/>
    <w:rsid w:val="0057103B"/>
    <w:rsid w:val="0057233C"/>
    <w:rsid w:val="00573407"/>
    <w:rsid w:val="00573688"/>
    <w:rsid w:val="005737BF"/>
    <w:rsid w:val="00573C96"/>
    <w:rsid w:val="00574C3E"/>
    <w:rsid w:val="00574EE5"/>
    <w:rsid w:val="00575134"/>
    <w:rsid w:val="005756F0"/>
    <w:rsid w:val="00575F84"/>
    <w:rsid w:val="00576401"/>
    <w:rsid w:val="005775D9"/>
    <w:rsid w:val="0057782C"/>
    <w:rsid w:val="00577AB2"/>
    <w:rsid w:val="00577AE3"/>
    <w:rsid w:val="00577BC3"/>
    <w:rsid w:val="00580131"/>
    <w:rsid w:val="00582F4A"/>
    <w:rsid w:val="00585BEA"/>
    <w:rsid w:val="00586D0D"/>
    <w:rsid w:val="00590D6D"/>
    <w:rsid w:val="00591721"/>
    <w:rsid w:val="00591818"/>
    <w:rsid w:val="00591B48"/>
    <w:rsid w:val="0059207F"/>
    <w:rsid w:val="00592599"/>
    <w:rsid w:val="0059331F"/>
    <w:rsid w:val="005938DF"/>
    <w:rsid w:val="0059443E"/>
    <w:rsid w:val="00595B06"/>
    <w:rsid w:val="00595DEB"/>
    <w:rsid w:val="005966B3"/>
    <w:rsid w:val="005A0CB4"/>
    <w:rsid w:val="005A14EC"/>
    <w:rsid w:val="005A1D11"/>
    <w:rsid w:val="005A31B8"/>
    <w:rsid w:val="005A3201"/>
    <w:rsid w:val="005A39D6"/>
    <w:rsid w:val="005A4EA2"/>
    <w:rsid w:val="005A5CC0"/>
    <w:rsid w:val="005A6A08"/>
    <w:rsid w:val="005A7475"/>
    <w:rsid w:val="005A7583"/>
    <w:rsid w:val="005A77C1"/>
    <w:rsid w:val="005B054A"/>
    <w:rsid w:val="005B0864"/>
    <w:rsid w:val="005B0BA8"/>
    <w:rsid w:val="005B1962"/>
    <w:rsid w:val="005B1976"/>
    <w:rsid w:val="005B2D19"/>
    <w:rsid w:val="005B3B85"/>
    <w:rsid w:val="005B3CBF"/>
    <w:rsid w:val="005B52C3"/>
    <w:rsid w:val="005B5469"/>
    <w:rsid w:val="005B76B7"/>
    <w:rsid w:val="005C079C"/>
    <w:rsid w:val="005C092A"/>
    <w:rsid w:val="005C0E84"/>
    <w:rsid w:val="005C152C"/>
    <w:rsid w:val="005C18F4"/>
    <w:rsid w:val="005C2223"/>
    <w:rsid w:val="005C3060"/>
    <w:rsid w:val="005C3B45"/>
    <w:rsid w:val="005C3D36"/>
    <w:rsid w:val="005C5052"/>
    <w:rsid w:val="005C5EE8"/>
    <w:rsid w:val="005C661B"/>
    <w:rsid w:val="005C6CFB"/>
    <w:rsid w:val="005C75F1"/>
    <w:rsid w:val="005C7A7A"/>
    <w:rsid w:val="005D2811"/>
    <w:rsid w:val="005D4A5D"/>
    <w:rsid w:val="005D4AA2"/>
    <w:rsid w:val="005D6347"/>
    <w:rsid w:val="005D6534"/>
    <w:rsid w:val="005D75E2"/>
    <w:rsid w:val="005E1C4D"/>
    <w:rsid w:val="005E28B8"/>
    <w:rsid w:val="005E292A"/>
    <w:rsid w:val="005E2B75"/>
    <w:rsid w:val="005E38F3"/>
    <w:rsid w:val="005E7FC7"/>
    <w:rsid w:val="005F0B8D"/>
    <w:rsid w:val="005F0E1A"/>
    <w:rsid w:val="005F1F75"/>
    <w:rsid w:val="005F48E1"/>
    <w:rsid w:val="005F5089"/>
    <w:rsid w:val="005F56B4"/>
    <w:rsid w:val="005F5816"/>
    <w:rsid w:val="00600436"/>
    <w:rsid w:val="006019A3"/>
    <w:rsid w:val="006031D2"/>
    <w:rsid w:val="00603469"/>
    <w:rsid w:val="00603EC8"/>
    <w:rsid w:val="0060495F"/>
    <w:rsid w:val="0060497A"/>
    <w:rsid w:val="00605F46"/>
    <w:rsid w:val="006069A6"/>
    <w:rsid w:val="006073B4"/>
    <w:rsid w:val="00607B28"/>
    <w:rsid w:val="00607E91"/>
    <w:rsid w:val="00610CBA"/>
    <w:rsid w:val="0061108D"/>
    <w:rsid w:val="00611122"/>
    <w:rsid w:val="00611519"/>
    <w:rsid w:val="006129BE"/>
    <w:rsid w:val="00613CAA"/>
    <w:rsid w:val="00613FE9"/>
    <w:rsid w:val="006148E7"/>
    <w:rsid w:val="00614D6E"/>
    <w:rsid w:val="00616225"/>
    <w:rsid w:val="00617390"/>
    <w:rsid w:val="00621A7D"/>
    <w:rsid w:val="00622651"/>
    <w:rsid w:val="006229D4"/>
    <w:rsid w:val="006231BB"/>
    <w:rsid w:val="006244C0"/>
    <w:rsid w:val="006249D4"/>
    <w:rsid w:val="00624C36"/>
    <w:rsid w:val="0062585D"/>
    <w:rsid w:val="006272C4"/>
    <w:rsid w:val="00627A93"/>
    <w:rsid w:val="00627CB8"/>
    <w:rsid w:val="00627F60"/>
    <w:rsid w:val="006309E9"/>
    <w:rsid w:val="0063182C"/>
    <w:rsid w:val="006328B3"/>
    <w:rsid w:val="00633402"/>
    <w:rsid w:val="0063341F"/>
    <w:rsid w:val="00634DA9"/>
    <w:rsid w:val="00635197"/>
    <w:rsid w:val="00635291"/>
    <w:rsid w:val="00635319"/>
    <w:rsid w:val="0063536F"/>
    <w:rsid w:val="006353F0"/>
    <w:rsid w:val="00636762"/>
    <w:rsid w:val="006400B1"/>
    <w:rsid w:val="0064050C"/>
    <w:rsid w:val="006407B3"/>
    <w:rsid w:val="006409A6"/>
    <w:rsid w:val="00640B28"/>
    <w:rsid w:val="006411F0"/>
    <w:rsid w:val="00641655"/>
    <w:rsid w:val="00641886"/>
    <w:rsid w:val="006418CD"/>
    <w:rsid w:val="00642228"/>
    <w:rsid w:val="00644937"/>
    <w:rsid w:val="00646ADF"/>
    <w:rsid w:val="006475F6"/>
    <w:rsid w:val="00650BA2"/>
    <w:rsid w:val="006510AD"/>
    <w:rsid w:val="0065159E"/>
    <w:rsid w:val="006519F7"/>
    <w:rsid w:val="00651B28"/>
    <w:rsid w:val="00651D63"/>
    <w:rsid w:val="006524EF"/>
    <w:rsid w:val="006539A6"/>
    <w:rsid w:val="006541A3"/>
    <w:rsid w:val="006541BA"/>
    <w:rsid w:val="00654ECC"/>
    <w:rsid w:val="006550FF"/>
    <w:rsid w:val="00655EE2"/>
    <w:rsid w:val="006575DB"/>
    <w:rsid w:val="006605F0"/>
    <w:rsid w:val="00660A9F"/>
    <w:rsid w:val="00660F97"/>
    <w:rsid w:val="00661227"/>
    <w:rsid w:val="006621D2"/>
    <w:rsid w:val="00662AE8"/>
    <w:rsid w:val="0066331D"/>
    <w:rsid w:val="0066434D"/>
    <w:rsid w:val="00667047"/>
    <w:rsid w:val="0066747A"/>
    <w:rsid w:val="0067063E"/>
    <w:rsid w:val="00670DD8"/>
    <w:rsid w:val="00672134"/>
    <w:rsid w:val="006722A5"/>
    <w:rsid w:val="0067278E"/>
    <w:rsid w:val="006727A0"/>
    <w:rsid w:val="00672D30"/>
    <w:rsid w:val="00672E8C"/>
    <w:rsid w:val="00673D8A"/>
    <w:rsid w:val="00674A88"/>
    <w:rsid w:val="00674AAF"/>
    <w:rsid w:val="00674BE7"/>
    <w:rsid w:val="00674FF1"/>
    <w:rsid w:val="006752FB"/>
    <w:rsid w:val="0067595E"/>
    <w:rsid w:val="006772CC"/>
    <w:rsid w:val="0067763A"/>
    <w:rsid w:val="00677B4B"/>
    <w:rsid w:val="00680252"/>
    <w:rsid w:val="00680F32"/>
    <w:rsid w:val="006814C1"/>
    <w:rsid w:val="0068265F"/>
    <w:rsid w:val="00682C43"/>
    <w:rsid w:val="00684A37"/>
    <w:rsid w:val="006856FC"/>
    <w:rsid w:val="00685876"/>
    <w:rsid w:val="00685F03"/>
    <w:rsid w:val="00686F0C"/>
    <w:rsid w:val="006873F4"/>
    <w:rsid w:val="00691020"/>
    <w:rsid w:val="00691823"/>
    <w:rsid w:val="00691A1A"/>
    <w:rsid w:val="0069238D"/>
    <w:rsid w:val="0069250B"/>
    <w:rsid w:val="0069250D"/>
    <w:rsid w:val="00692F49"/>
    <w:rsid w:val="00693680"/>
    <w:rsid w:val="006952C8"/>
    <w:rsid w:val="0069535E"/>
    <w:rsid w:val="00696FA2"/>
    <w:rsid w:val="006A03D2"/>
    <w:rsid w:val="006A04CA"/>
    <w:rsid w:val="006A0645"/>
    <w:rsid w:val="006A09A5"/>
    <w:rsid w:val="006A0BD8"/>
    <w:rsid w:val="006A32CA"/>
    <w:rsid w:val="006A4810"/>
    <w:rsid w:val="006B02D8"/>
    <w:rsid w:val="006B0417"/>
    <w:rsid w:val="006B09C8"/>
    <w:rsid w:val="006B0B8E"/>
    <w:rsid w:val="006B11CD"/>
    <w:rsid w:val="006B1A13"/>
    <w:rsid w:val="006B2446"/>
    <w:rsid w:val="006B327B"/>
    <w:rsid w:val="006B3DCB"/>
    <w:rsid w:val="006B425B"/>
    <w:rsid w:val="006B5224"/>
    <w:rsid w:val="006B66C5"/>
    <w:rsid w:val="006B7B2D"/>
    <w:rsid w:val="006C025B"/>
    <w:rsid w:val="006C0D10"/>
    <w:rsid w:val="006C1512"/>
    <w:rsid w:val="006C1684"/>
    <w:rsid w:val="006C1A94"/>
    <w:rsid w:val="006C2336"/>
    <w:rsid w:val="006C2520"/>
    <w:rsid w:val="006C276E"/>
    <w:rsid w:val="006C2B54"/>
    <w:rsid w:val="006C32C2"/>
    <w:rsid w:val="006C36ED"/>
    <w:rsid w:val="006C3F08"/>
    <w:rsid w:val="006C3F5D"/>
    <w:rsid w:val="006C3FF9"/>
    <w:rsid w:val="006C4487"/>
    <w:rsid w:val="006C452B"/>
    <w:rsid w:val="006C46F4"/>
    <w:rsid w:val="006C49A2"/>
    <w:rsid w:val="006C627D"/>
    <w:rsid w:val="006C7F31"/>
    <w:rsid w:val="006D275A"/>
    <w:rsid w:val="006D3857"/>
    <w:rsid w:val="006D386B"/>
    <w:rsid w:val="006D3B2C"/>
    <w:rsid w:val="006D4479"/>
    <w:rsid w:val="006D4967"/>
    <w:rsid w:val="006D4A94"/>
    <w:rsid w:val="006D5B88"/>
    <w:rsid w:val="006D5DEB"/>
    <w:rsid w:val="006D6283"/>
    <w:rsid w:val="006D63C5"/>
    <w:rsid w:val="006D6B5A"/>
    <w:rsid w:val="006D71FB"/>
    <w:rsid w:val="006D7949"/>
    <w:rsid w:val="006D7E3F"/>
    <w:rsid w:val="006E05B5"/>
    <w:rsid w:val="006E1598"/>
    <w:rsid w:val="006E2225"/>
    <w:rsid w:val="006E278A"/>
    <w:rsid w:val="006E3356"/>
    <w:rsid w:val="006E3C21"/>
    <w:rsid w:val="006E5418"/>
    <w:rsid w:val="006E54C3"/>
    <w:rsid w:val="006E6468"/>
    <w:rsid w:val="006F01F9"/>
    <w:rsid w:val="006F132D"/>
    <w:rsid w:val="006F197E"/>
    <w:rsid w:val="006F2A24"/>
    <w:rsid w:val="006F350E"/>
    <w:rsid w:val="006F3A06"/>
    <w:rsid w:val="006F3B67"/>
    <w:rsid w:val="006F3EDA"/>
    <w:rsid w:val="006F4365"/>
    <w:rsid w:val="006F4638"/>
    <w:rsid w:val="006F490F"/>
    <w:rsid w:val="006F4E04"/>
    <w:rsid w:val="006F5147"/>
    <w:rsid w:val="006F5148"/>
    <w:rsid w:val="006F6DC6"/>
    <w:rsid w:val="00700778"/>
    <w:rsid w:val="0070268F"/>
    <w:rsid w:val="00702B90"/>
    <w:rsid w:val="00705663"/>
    <w:rsid w:val="007067DE"/>
    <w:rsid w:val="00707471"/>
    <w:rsid w:val="00707B0B"/>
    <w:rsid w:val="00707D4A"/>
    <w:rsid w:val="00707E2A"/>
    <w:rsid w:val="00710B03"/>
    <w:rsid w:val="00711241"/>
    <w:rsid w:val="00712B5F"/>
    <w:rsid w:val="00713A86"/>
    <w:rsid w:val="007144A2"/>
    <w:rsid w:val="00715BD8"/>
    <w:rsid w:val="00715F30"/>
    <w:rsid w:val="007162E9"/>
    <w:rsid w:val="00721A99"/>
    <w:rsid w:val="007222FC"/>
    <w:rsid w:val="00722F9A"/>
    <w:rsid w:val="007232C8"/>
    <w:rsid w:val="0072531F"/>
    <w:rsid w:val="007253FC"/>
    <w:rsid w:val="00727E2D"/>
    <w:rsid w:val="00727E82"/>
    <w:rsid w:val="00731222"/>
    <w:rsid w:val="00731813"/>
    <w:rsid w:val="00731C23"/>
    <w:rsid w:val="007321D5"/>
    <w:rsid w:val="007329FD"/>
    <w:rsid w:val="00732B48"/>
    <w:rsid w:val="00734700"/>
    <w:rsid w:val="0073485B"/>
    <w:rsid w:val="0073498B"/>
    <w:rsid w:val="0073570B"/>
    <w:rsid w:val="00736ADA"/>
    <w:rsid w:val="00740DF5"/>
    <w:rsid w:val="007413A1"/>
    <w:rsid w:val="00741DCF"/>
    <w:rsid w:val="007422E8"/>
    <w:rsid w:val="00743798"/>
    <w:rsid w:val="00745359"/>
    <w:rsid w:val="0074582F"/>
    <w:rsid w:val="00745DA8"/>
    <w:rsid w:val="00746951"/>
    <w:rsid w:val="00746F8B"/>
    <w:rsid w:val="00750550"/>
    <w:rsid w:val="00750968"/>
    <w:rsid w:val="00750C34"/>
    <w:rsid w:val="00750F5F"/>
    <w:rsid w:val="00752A1F"/>
    <w:rsid w:val="00752AA9"/>
    <w:rsid w:val="007554E1"/>
    <w:rsid w:val="00756126"/>
    <w:rsid w:val="00756D45"/>
    <w:rsid w:val="00756DAB"/>
    <w:rsid w:val="0075734D"/>
    <w:rsid w:val="007574F6"/>
    <w:rsid w:val="007577CD"/>
    <w:rsid w:val="007603A1"/>
    <w:rsid w:val="007623F9"/>
    <w:rsid w:val="00762E71"/>
    <w:rsid w:val="00763670"/>
    <w:rsid w:val="0076795D"/>
    <w:rsid w:val="007705DB"/>
    <w:rsid w:val="00773604"/>
    <w:rsid w:val="00774E99"/>
    <w:rsid w:val="0077661E"/>
    <w:rsid w:val="00777129"/>
    <w:rsid w:val="00777673"/>
    <w:rsid w:val="0077771E"/>
    <w:rsid w:val="00777903"/>
    <w:rsid w:val="00781AB7"/>
    <w:rsid w:val="00782635"/>
    <w:rsid w:val="00783FEC"/>
    <w:rsid w:val="00785B9E"/>
    <w:rsid w:val="00786B7A"/>
    <w:rsid w:val="00786E55"/>
    <w:rsid w:val="00786F4A"/>
    <w:rsid w:val="00787252"/>
    <w:rsid w:val="007875DB"/>
    <w:rsid w:val="007907D4"/>
    <w:rsid w:val="0079100C"/>
    <w:rsid w:val="00791C87"/>
    <w:rsid w:val="00792135"/>
    <w:rsid w:val="007931F5"/>
    <w:rsid w:val="007935C9"/>
    <w:rsid w:val="00793942"/>
    <w:rsid w:val="00795B48"/>
    <w:rsid w:val="0079640A"/>
    <w:rsid w:val="00796F7E"/>
    <w:rsid w:val="007974DE"/>
    <w:rsid w:val="00797556"/>
    <w:rsid w:val="0079767C"/>
    <w:rsid w:val="007978F2"/>
    <w:rsid w:val="00797CA0"/>
    <w:rsid w:val="007A2AA9"/>
    <w:rsid w:val="007A32F3"/>
    <w:rsid w:val="007A35C7"/>
    <w:rsid w:val="007A36C5"/>
    <w:rsid w:val="007A4493"/>
    <w:rsid w:val="007A5966"/>
    <w:rsid w:val="007A5CAF"/>
    <w:rsid w:val="007A6BE4"/>
    <w:rsid w:val="007A74A8"/>
    <w:rsid w:val="007A75C4"/>
    <w:rsid w:val="007B2B24"/>
    <w:rsid w:val="007B38BC"/>
    <w:rsid w:val="007B46D1"/>
    <w:rsid w:val="007B5364"/>
    <w:rsid w:val="007B6456"/>
    <w:rsid w:val="007B6863"/>
    <w:rsid w:val="007B68C7"/>
    <w:rsid w:val="007B72F5"/>
    <w:rsid w:val="007B7DA3"/>
    <w:rsid w:val="007C0712"/>
    <w:rsid w:val="007C1B53"/>
    <w:rsid w:val="007C2584"/>
    <w:rsid w:val="007C2D0F"/>
    <w:rsid w:val="007C2D81"/>
    <w:rsid w:val="007C32BF"/>
    <w:rsid w:val="007C33F4"/>
    <w:rsid w:val="007C3BA6"/>
    <w:rsid w:val="007C3BEA"/>
    <w:rsid w:val="007C4FE1"/>
    <w:rsid w:val="007C546E"/>
    <w:rsid w:val="007C7337"/>
    <w:rsid w:val="007C7D4A"/>
    <w:rsid w:val="007D047A"/>
    <w:rsid w:val="007D05A9"/>
    <w:rsid w:val="007D0CDA"/>
    <w:rsid w:val="007D144C"/>
    <w:rsid w:val="007D151C"/>
    <w:rsid w:val="007D2327"/>
    <w:rsid w:val="007D2CDE"/>
    <w:rsid w:val="007D2E31"/>
    <w:rsid w:val="007D4C9A"/>
    <w:rsid w:val="007D53CA"/>
    <w:rsid w:val="007D5E01"/>
    <w:rsid w:val="007D5E85"/>
    <w:rsid w:val="007D6A5F"/>
    <w:rsid w:val="007D6E7C"/>
    <w:rsid w:val="007E1C99"/>
    <w:rsid w:val="007E23A2"/>
    <w:rsid w:val="007E3DC4"/>
    <w:rsid w:val="007E4B9D"/>
    <w:rsid w:val="007E546F"/>
    <w:rsid w:val="007E59C1"/>
    <w:rsid w:val="007E5ACF"/>
    <w:rsid w:val="007E6061"/>
    <w:rsid w:val="007E63EF"/>
    <w:rsid w:val="007E7B43"/>
    <w:rsid w:val="007F098A"/>
    <w:rsid w:val="007F09B9"/>
    <w:rsid w:val="007F1CC3"/>
    <w:rsid w:val="007F2ACC"/>
    <w:rsid w:val="007F2BA1"/>
    <w:rsid w:val="007F30F1"/>
    <w:rsid w:val="007F3731"/>
    <w:rsid w:val="007F399E"/>
    <w:rsid w:val="007F4386"/>
    <w:rsid w:val="007F4AE2"/>
    <w:rsid w:val="007F56DB"/>
    <w:rsid w:val="007F796C"/>
    <w:rsid w:val="008007D4"/>
    <w:rsid w:val="00802746"/>
    <w:rsid w:val="00802D99"/>
    <w:rsid w:val="00803FA0"/>
    <w:rsid w:val="0080459D"/>
    <w:rsid w:val="00804685"/>
    <w:rsid w:val="0080495E"/>
    <w:rsid w:val="00804A02"/>
    <w:rsid w:val="00805165"/>
    <w:rsid w:val="00805710"/>
    <w:rsid w:val="00805DBF"/>
    <w:rsid w:val="008101E6"/>
    <w:rsid w:val="00810490"/>
    <w:rsid w:val="008105A4"/>
    <w:rsid w:val="00810E7C"/>
    <w:rsid w:val="00813031"/>
    <w:rsid w:val="008130D3"/>
    <w:rsid w:val="00813189"/>
    <w:rsid w:val="008149AA"/>
    <w:rsid w:val="0081509B"/>
    <w:rsid w:val="00816BAA"/>
    <w:rsid w:val="00817C4B"/>
    <w:rsid w:val="00817EEB"/>
    <w:rsid w:val="00820443"/>
    <w:rsid w:val="00820474"/>
    <w:rsid w:val="008206A5"/>
    <w:rsid w:val="00820CED"/>
    <w:rsid w:val="0082170B"/>
    <w:rsid w:val="00821A3D"/>
    <w:rsid w:val="00821EDB"/>
    <w:rsid w:val="00822E28"/>
    <w:rsid w:val="0082432D"/>
    <w:rsid w:val="008259FE"/>
    <w:rsid w:val="008264E5"/>
    <w:rsid w:val="00830077"/>
    <w:rsid w:val="00830EF2"/>
    <w:rsid w:val="00831AF3"/>
    <w:rsid w:val="00832449"/>
    <w:rsid w:val="00832C6E"/>
    <w:rsid w:val="00833E7C"/>
    <w:rsid w:val="00834595"/>
    <w:rsid w:val="00834714"/>
    <w:rsid w:val="0083493E"/>
    <w:rsid w:val="008353BF"/>
    <w:rsid w:val="00836DD2"/>
    <w:rsid w:val="00837A8D"/>
    <w:rsid w:val="00840AE5"/>
    <w:rsid w:val="00840D58"/>
    <w:rsid w:val="00840D89"/>
    <w:rsid w:val="008424F9"/>
    <w:rsid w:val="008426AE"/>
    <w:rsid w:val="00842FA3"/>
    <w:rsid w:val="00843B66"/>
    <w:rsid w:val="00844352"/>
    <w:rsid w:val="00847181"/>
    <w:rsid w:val="00850E69"/>
    <w:rsid w:val="00852578"/>
    <w:rsid w:val="0085263A"/>
    <w:rsid w:val="00852C14"/>
    <w:rsid w:val="00852E15"/>
    <w:rsid w:val="00853FD5"/>
    <w:rsid w:val="008549BB"/>
    <w:rsid w:val="00855263"/>
    <w:rsid w:val="00855340"/>
    <w:rsid w:val="00855CD7"/>
    <w:rsid w:val="00856B0D"/>
    <w:rsid w:val="008576DA"/>
    <w:rsid w:val="00857D88"/>
    <w:rsid w:val="0086034C"/>
    <w:rsid w:val="00861D8E"/>
    <w:rsid w:val="00862F1B"/>
    <w:rsid w:val="00864A71"/>
    <w:rsid w:val="00865A03"/>
    <w:rsid w:val="00867176"/>
    <w:rsid w:val="00870A01"/>
    <w:rsid w:val="008710C8"/>
    <w:rsid w:val="0087167B"/>
    <w:rsid w:val="008723A8"/>
    <w:rsid w:val="008726BF"/>
    <w:rsid w:val="00872B34"/>
    <w:rsid w:val="00872B4A"/>
    <w:rsid w:val="00873172"/>
    <w:rsid w:val="00874B3A"/>
    <w:rsid w:val="00876006"/>
    <w:rsid w:val="008769FA"/>
    <w:rsid w:val="00876D13"/>
    <w:rsid w:val="008776A1"/>
    <w:rsid w:val="0088017E"/>
    <w:rsid w:val="00881769"/>
    <w:rsid w:val="00882691"/>
    <w:rsid w:val="00883ACC"/>
    <w:rsid w:val="008847B5"/>
    <w:rsid w:val="00886826"/>
    <w:rsid w:val="00887588"/>
    <w:rsid w:val="00887D0E"/>
    <w:rsid w:val="00890CA4"/>
    <w:rsid w:val="0089105F"/>
    <w:rsid w:val="00891380"/>
    <w:rsid w:val="008914C9"/>
    <w:rsid w:val="00891E8E"/>
    <w:rsid w:val="008926EB"/>
    <w:rsid w:val="00892C15"/>
    <w:rsid w:val="00892E83"/>
    <w:rsid w:val="008932DB"/>
    <w:rsid w:val="00894C84"/>
    <w:rsid w:val="00895050"/>
    <w:rsid w:val="008A1E5A"/>
    <w:rsid w:val="008A2091"/>
    <w:rsid w:val="008A2B00"/>
    <w:rsid w:val="008A31F3"/>
    <w:rsid w:val="008A391E"/>
    <w:rsid w:val="008A3CA9"/>
    <w:rsid w:val="008A4B53"/>
    <w:rsid w:val="008A4F05"/>
    <w:rsid w:val="008A70A9"/>
    <w:rsid w:val="008A7DA6"/>
    <w:rsid w:val="008A7EF2"/>
    <w:rsid w:val="008B072A"/>
    <w:rsid w:val="008B086E"/>
    <w:rsid w:val="008B0D29"/>
    <w:rsid w:val="008B1091"/>
    <w:rsid w:val="008B1422"/>
    <w:rsid w:val="008B19E4"/>
    <w:rsid w:val="008B1C7A"/>
    <w:rsid w:val="008B2A67"/>
    <w:rsid w:val="008B42B6"/>
    <w:rsid w:val="008B495F"/>
    <w:rsid w:val="008B60C7"/>
    <w:rsid w:val="008B6562"/>
    <w:rsid w:val="008B7A84"/>
    <w:rsid w:val="008C02AD"/>
    <w:rsid w:val="008C04CA"/>
    <w:rsid w:val="008C1DBE"/>
    <w:rsid w:val="008C3834"/>
    <w:rsid w:val="008C4731"/>
    <w:rsid w:val="008C4C16"/>
    <w:rsid w:val="008C698C"/>
    <w:rsid w:val="008C6DE8"/>
    <w:rsid w:val="008C7953"/>
    <w:rsid w:val="008C7B66"/>
    <w:rsid w:val="008D0025"/>
    <w:rsid w:val="008D0245"/>
    <w:rsid w:val="008D0A83"/>
    <w:rsid w:val="008D0B91"/>
    <w:rsid w:val="008D1873"/>
    <w:rsid w:val="008D1B21"/>
    <w:rsid w:val="008D2354"/>
    <w:rsid w:val="008D2D40"/>
    <w:rsid w:val="008D2E88"/>
    <w:rsid w:val="008D4128"/>
    <w:rsid w:val="008D4980"/>
    <w:rsid w:val="008D504B"/>
    <w:rsid w:val="008D6201"/>
    <w:rsid w:val="008E00AF"/>
    <w:rsid w:val="008E02DE"/>
    <w:rsid w:val="008E02F6"/>
    <w:rsid w:val="008E08B0"/>
    <w:rsid w:val="008E2644"/>
    <w:rsid w:val="008E57AA"/>
    <w:rsid w:val="008E5AE9"/>
    <w:rsid w:val="008E68A0"/>
    <w:rsid w:val="008E6A32"/>
    <w:rsid w:val="008F0CA0"/>
    <w:rsid w:val="008F0F9C"/>
    <w:rsid w:val="008F20E3"/>
    <w:rsid w:val="008F213B"/>
    <w:rsid w:val="008F2F8B"/>
    <w:rsid w:val="008F3F22"/>
    <w:rsid w:val="008F527C"/>
    <w:rsid w:val="008F6981"/>
    <w:rsid w:val="008F774F"/>
    <w:rsid w:val="008F7FA4"/>
    <w:rsid w:val="009000EC"/>
    <w:rsid w:val="00900145"/>
    <w:rsid w:val="009007C8"/>
    <w:rsid w:val="00900FEC"/>
    <w:rsid w:val="009018A0"/>
    <w:rsid w:val="009035F5"/>
    <w:rsid w:val="00904B24"/>
    <w:rsid w:val="00906119"/>
    <w:rsid w:val="0090662A"/>
    <w:rsid w:val="00907F0D"/>
    <w:rsid w:val="00910EF0"/>
    <w:rsid w:val="0091152E"/>
    <w:rsid w:val="009116FA"/>
    <w:rsid w:val="0091183F"/>
    <w:rsid w:val="00912FAB"/>
    <w:rsid w:val="00913EE6"/>
    <w:rsid w:val="00914F2A"/>
    <w:rsid w:val="00915A21"/>
    <w:rsid w:val="00915BC5"/>
    <w:rsid w:val="0091611F"/>
    <w:rsid w:val="00916D0C"/>
    <w:rsid w:val="009175D6"/>
    <w:rsid w:val="00920485"/>
    <w:rsid w:val="0092194E"/>
    <w:rsid w:val="009222DA"/>
    <w:rsid w:val="00922348"/>
    <w:rsid w:val="009223E3"/>
    <w:rsid w:val="00923851"/>
    <w:rsid w:val="00923B48"/>
    <w:rsid w:val="009249D1"/>
    <w:rsid w:val="00924A11"/>
    <w:rsid w:val="00926AE5"/>
    <w:rsid w:val="009273A8"/>
    <w:rsid w:val="0093019B"/>
    <w:rsid w:val="00930CCF"/>
    <w:rsid w:val="00931228"/>
    <w:rsid w:val="0093155C"/>
    <w:rsid w:val="00932A97"/>
    <w:rsid w:val="00933FD5"/>
    <w:rsid w:val="009351F7"/>
    <w:rsid w:val="00935854"/>
    <w:rsid w:val="00935EBC"/>
    <w:rsid w:val="00936A8F"/>
    <w:rsid w:val="00936CE4"/>
    <w:rsid w:val="00937B73"/>
    <w:rsid w:val="00937D92"/>
    <w:rsid w:val="0094084F"/>
    <w:rsid w:val="009408E1"/>
    <w:rsid w:val="0094176F"/>
    <w:rsid w:val="0094222A"/>
    <w:rsid w:val="00942485"/>
    <w:rsid w:val="009426F9"/>
    <w:rsid w:val="0094319D"/>
    <w:rsid w:val="00945B27"/>
    <w:rsid w:val="00945F09"/>
    <w:rsid w:val="00946ADC"/>
    <w:rsid w:val="00951165"/>
    <w:rsid w:val="00951903"/>
    <w:rsid w:val="00953AF5"/>
    <w:rsid w:val="009547D9"/>
    <w:rsid w:val="00954BEA"/>
    <w:rsid w:val="00956F64"/>
    <w:rsid w:val="00957BD7"/>
    <w:rsid w:val="00957CCA"/>
    <w:rsid w:val="00961167"/>
    <w:rsid w:val="0096125E"/>
    <w:rsid w:val="009619F7"/>
    <w:rsid w:val="00962008"/>
    <w:rsid w:val="00962128"/>
    <w:rsid w:val="00962B2E"/>
    <w:rsid w:val="00962C8C"/>
    <w:rsid w:val="009633BA"/>
    <w:rsid w:val="009640CE"/>
    <w:rsid w:val="00965B8F"/>
    <w:rsid w:val="00966605"/>
    <w:rsid w:val="009711B4"/>
    <w:rsid w:val="00971B65"/>
    <w:rsid w:val="009735B0"/>
    <w:rsid w:val="0097418D"/>
    <w:rsid w:val="00974AF7"/>
    <w:rsid w:val="009759D6"/>
    <w:rsid w:val="00976479"/>
    <w:rsid w:val="0097649F"/>
    <w:rsid w:val="00977508"/>
    <w:rsid w:val="00977566"/>
    <w:rsid w:val="00977C08"/>
    <w:rsid w:val="00977F12"/>
    <w:rsid w:val="00981E60"/>
    <w:rsid w:val="00983758"/>
    <w:rsid w:val="0098398A"/>
    <w:rsid w:val="00983999"/>
    <w:rsid w:val="00984176"/>
    <w:rsid w:val="009865DC"/>
    <w:rsid w:val="00986C33"/>
    <w:rsid w:val="00987D5E"/>
    <w:rsid w:val="00987EAB"/>
    <w:rsid w:val="009900F3"/>
    <w:rsid w:val="0099106A"/>
    <w:rsid w:val="00992FFA"/>
    <w:rsid w:val="00994613"/>
    <w:rsid w:val="00994B6E"/>
    <w:rsid w:val="00995354"/>
    <w:rsid w:val="009969B4"/>
    <w:rsid w:val="009971EC"/>
    <w:rsid w:val="00997F90"/>
    <w:rsid w:val="009A0B18"/>
    <w:rsid w:val="009A0D87"/>
    <w:rsid w:val="009A1735"/>
    <w:rsid w:val="009A17D3"/>
    <w:rsid w:val="009A34CF"/>
    <w:rsid w:val="009A42E3"/>
    <w:rsid w:val="009A50D8"/>
    <w:rsid w:val="009A62F3"/>
    <w:rsid w:val="009B1A34"/>
    <w:rsid w:val="009B21F7"/>
    <w:rsid w:val="009B2511"/>
    <w:rsid w:val="009B27CA"/>
    <w:rsid w:val="009B4AC0"/>
    <w:rsid w:val="009B5B07"/>
    <w:rsid w:val="009B5E4E"/>
    <w:rsid w:val="009B64BB"/>
    <w:rsid w:val="009B6B47"/>
    <w:rsid w:val="009B6C84"/>
    <w:rsid w:val="009B70C5"/>
    <w:rsid w:val="009B75C6"/>
    <w:rsid w:val="009C0539"/>
    <w:rsid w:val="009C07DE"/>
    <w:rsid w:val="009C08AB"/>
    <w:rsid w:val="009C1134"/>
    <w:rsid w:val="009C1647"/>
    <w:rsid w:val="009C1F27"/>
    <w:rsid w:val="009C27B0"/>
    <w:rsid w:val="009C30FE"/>
    <w:rsid w:val="009C3429"/>
    <w:rsid w:val="009C34B3"/>
    <w:rsid w:val="009C3900"/>
    <w:rsid w:val="009C49FE"/>
    <w:rsid w:val="009C56B2"/>
    <w:rsid w:val="009C5DB4"/>
    <w:rsid w:val="009C60BA"/>
    <w:rsid w:val="009C6907"/>
    <w:rsid w:val="009C69E3"/>
    <w:rsid w:val="009C7449"/>
    <w:rsid w:val="009D2052"/>
    <w:rsid w:val="009D2359"/>
    <w:rsid w:val="009D2727"/>
    <w:rsid w:val="009D4022"/>
    <w:rsid w:val="009D4155"/>
    <w:rsid w:val="009D6717"/>
    <w:rsid w:val="009D6D17"/>
    <w:rsid w:val="009D6E69"/>
    <w:rsid w:val="009E0790"/>
    <w:rsid w:val="009E3500"/>
    <w:rsid w:val="009E3B0E"/>
    <w:rsid w:val="009E3CAB"/>
    <w:rsid w:val="009E4170"/>
    <w:rsid w:val="009E55E2"/>
    <w:rsid w:val="009E564C"/>
    <w:rsid w:val="009E5F6B"/>
    <w:rsid w:val="009E7737"/>
    <w:rsid w:val="009E7913"/>
    <w:rsid w:val="009F1912"/>
    <w:rsid w:val="009F1B26"/>
    <w:rsid w:val="009F1B70"/>
    <w:rsid w:val="009F230A"/>
    <w:rsid w:val="009F27D7"/>
    <w:rsid w:val="009F31D7"/>
    <w:rsid w:val="009F3EE9"/>
    <w:rsid w:val="009F40E9"/>
    <w:rsid w:val="009F617B"/>
    <w:rsid w:val="009F6922"/>
    <w:rsid w:val="009F76F9"/>
    <w:rsid w:val="00A009C9"/>
    <w:rsid w:val="00A00BA6"/>
    <w:rsid w:val="00A00C0A"/>
    <w:rsid w:val="00A0106E"/>
    <w:rsid w:val="00A01350"/>
    <w:rsid w:val="00A0152B"/>
    <w:rsid w:val="00A02621"/>
    <w:rsid w:val="00A02F46"/>
    <w:rsid w:val="00A0313B"/>
    <w:rsid w:val="00A0547A"/>
    <w:rsid w:val="00A06AE0"/>
    <w:rsid w:val="00A07FC6"/>
    <w:rsid w:val="00A07FDB"/>
    <w:rsid w:val="00A10905"/>
    <w:rsid w:val="00A110C1"/>
    <w:rsid w:val="00A13F21"/>
    <w:rsid w:val="00A14007"/>
    <w:rsid w:val="00A14177"/>
    <w:rsid w:val="00A144E2"/>
    <w:rsid w:val="00A15110"/>
    <w:rsid w:val="00A16B1A"/>
    <w:rsid w:val="00A178DD"/>
    <w:rsid w:val="00A21CC6"/>
    <w:rsid w:val="00A22C23"/>
    <w:rsid w:val="00A22E2F"/>
    <w:rsid w:val="00A23219"/>
    <w:rsid w:val="00A24011"/>
    <w:rsid w:val="00A2415E"/>
    <w:rsid w:val="00A25181"/>
    <w:rsid w:val="00A257CC"/>
    <w:rsid w:val="00A25A2E"/>
    <w:rsid w:val="00A26151"/>
    <w:rsid w:val="00A266BC"/>
    <w:rsid w:val="00A31A09"/>
    <w:rsid w:val="00A32D34"/>
    <w:rsid w:val="00A34661"/>
    <w:rsid w:val="00A34D1C"/>
    <w:rsid w:val="00A35E2B"/>
    <w:rsid w:val="00A363AA"/>
    <w:rsid w:val="00A36F48"/>
    <w:rsid w:val="00A3797F"/>
    <w:rsid w:val="00A40ADE"/>
    <w:rsid w:val="00A422E1"/>
    <w:rsid w:val="00A424E2"/>
    <w:rsid w:val="00A42818"/>
    <w:rsid w:val="00A428FE"/>
    <w:rsid w:val="00A431EF"/>
    <w:rsid w:val="00A43DFB"/>
    <w:rsid w:val="00A44F00"/>
    <w:rsid w:val="00A466F1"/>
    <w:rsid w:val="00A468B5"/>
    <w:rsid w:val="00A46AEB"/>
    <w:rsid w:val="00A46C85"/>
    <w:rsid w:val="00A470EE"/>
    <w:rsid w:val="00A5290B"/>
    <w:rsid w:val="00A5449F"/>
    <w:rsid w:val="00A54EEF"/>
    <w:rsid w:val="00A55B11"/>
    <w:rsid w:val="00A55CC3"/>
    <w:rsid w:val="00A606C7"/>
    <w:rsid w:val="00A61A00"/>
    <w:rsid w:val="00A6287A"/>
    <w:rsid w:val="00A63B9B"/>
    <w:rsid w:val="00A63CBD"/>
    <w:rsid w:val="00A643B9"/>
    <w:rsid w:val="00A645BF"/>
    <w:rsid w:val="00A6503B"/>
    <w:rsid w:val="00A67C28"/>
    <w:rsid w:val="00A703CE"/>
    <w:rsid w:val="00A704A1"/>
    <w:rsid w:val="00A70517"/>
    <w:rsid w:val="00A70F4A"/>
    <w:rsid w:val="00A732B7"/>
    <w:rsid w:val="00A7348C"/>
    <w:rsid w:val="00A73741"/>
    <w:rsid w:val="00A74899"/>
    <w:rsid w:val="00A75528"/>
    <w:rsid w:val="00A75622"/>
    <w:rsid w:val="00A76CBC"/>
    <w:rsid w:val="00A76EA0"/>
    <w:rsid w:val="00A775D9"/>
    <w:rsid w:val="00A807B6"/>
    <w:rsid w:val="00A830AC"/>
    <w:rsid w:val="00A832AC"/>
    <w:rsid w:val="00A844E7"/>
    <w:rsid w:val="00A84E79"/>
    <w:rsid w:val="00A8519D"/>
    <w:rsid w:val="00A85E7A"/>
    <w:rsid w:val="00A866A3"/>
    <w:rsid w:val="00A86E08"/>
    <w:rsid w:val="00A8766C"/>
    <w:rsid w:val="00A92E5E"/>
    <w:rsid w:val="00A93901"/>
    <w:rsid w:val="00A93E4E"/>
    <w:rsid w:val="00A95430"/>
    <w:rsid w:val="00A95720"/>
    <w:rsid w:val="00A9672D"/>
    <w:rsid w:val="00AA01D1"/>
    <w:rsid w:val="00AA07F7"/>
    <w:rsid w:val="00AA0BAB"/>
    <w:rsid w:val="00AA1171"/>
    <w:rsid w:val="00AA1301"/>
    <w:rsid w:val="00AA138D"/>
    <w:rsid w:val="00AA16D6"/>
    <w:rsid w:val="00AA292C"/>
    <w:rsid w:val="00AA2E50"/>
    <w:rsid w:val="00AA32EC"/>
    <w:rsid w:val="00AA46B1"/>
    <w:rsid w:val="00AA58FD"/>
    <w:rsid w:val="00AA5C5D"/>
    <w:rsid w:val="00AA6AFB"/>
    <w:rsid w:val="00AA6CF7"/>
    <w:rsid w:val="00AB003E"/>
    <w:rsid w:val="00AB0BA0"/>
    <w:rsid w:val="00AB1609"/>
    <w:rsid w:val="00AB196E"/>
    <w:rsid w:val="00AB342E"/>
    <w:rsid w:val="00AB394B"/>
    <w:rsid w:val="00AB3A0D"/>
    <w:rsid w:val="00AB3F36"/>
    <w:rsid w:val="00AB4522"/>
    <w:rsid w:val="00AB4D7A"/>
    <w:rsid w:val="00AB4FF4"/>
    <w:rsid w:val="00AB7D52"/>
    <w:rsid w:val="00AC0058"/>
    <w:rsid w:val="00AC0E49"/>
    <w:rsid w:val="00AC26D4"/>
    <w:rsid w:val="00AC2C0E"/>
    <w:rsid w:val="00AC38D9"/>
    <w:rsid w:val="00AC4484"/>
    <w:rsid w:val="00AC4FA0"/>
    <w:rsid w:val="00AC5021"/>
    <w:rsid w:val="00AC551D"/>
    <w:rsid w:val="00AC5A5B"/>
    <w:rsid w:val="00AC6FC8"/>
    <w:rsid w:val="00AC7587"/>
    <w:rsid w:val="00AC7A2A"/>
    <w:rsid w:val="00AD0ACA"/>
    <w:rsid w:val="00AD0F30"/>
    <w:rsid w:val="00AD25D4"/>
    <w:rsid w:val="00AD327C"/>
    <w:rsid w:val="00AD33FF"/>
    <w:rsid w:val="00AD37C7"/>
    <w:rsid w:val="00AD40A6"/>
    <w:rsid w:val="00AD7905"/>
    <w:rsid w:val="00AD7D25"/>
    <w:rsid w:val="00AE0A3E"/>
    <w:rsid w:val="00AE0CCA"/>
    <w:rsid w:val="00AE1EB4"/>
    <w:rsid w:val="00AE1F9D"/>
    <w:rsid w:val="00AE27E3"/>
    <w:rsid w:val="00AE3782"/>
    <w:rsid w:val="00AE38F0"/>
    <w:rsid w:val="00AE3CD7"/>
    <w:rsid w:val="00AE651A"/>
    <w:rsid w:val="00AE66DC"/>
    <w:rsid w:val="00AE70E0"/>
    <w:rsid w:val="00AE7842"/>
    <w:rsid w:val="00AE7BFB"/>
    <w:rsid w:val="00AE7D81"/>
    <w:rsid w:val="00AF1188"/>
    <w:rsid w:val="00AF21E3"/>
    <w:rsid w:val="00AF2EF7"/>
    <w:rsid w:val="00AF3529"/>
    <w:rsid w:val="00AF35D1"/>
    <w:rsid w:val="00AF386F"/>
    <w:rsid w:val="00AF3BEF"/>
    <w:rsid w:val="00AF3FAB"/>
    <w:rsid w:val="00AF41A8"/>
    <w:rsid w:val="00AF42D9"/>
    <w:rsid w:val="00AF528B"/>
    <w:rsid w:val="00AF56E3"/>
    <w:rsid w:val="00AF7AB4"/>
    <w:rsid w:val="00AF7F3C"/>
    <w:rsid w:val="00B03F48"/>
    <w:rsid w:val="00B0586E"/>
    <w:rsid w:val="00B06DC0"/>
    <w:rsid w:val="00B07217"/>
    <w:rsid w:val="00B07C41"/>
    <w:rsid w:val="00B100C8"/>
    <w:rsid w:val="00B106B0"/>
    <w:rsid w:val="00B11D52"/>
    <w:rsid w:val="00B137ED"/>
    <w:rsid w:val="00B14385"/>
    <w:rsid w:val="00B14A68"/>
    <w:rsid w:val="00B1548C"/>
    <w:rsid w:val="00B16813"/>
    <w:rsid w:val="00B1709C"/>
    <w:rsid w:val="00B1748A"/>
    <w:rsid w:val="00B2281B"/>
    <w:rsid w:val="00B22C28"/>
    <w:rsid w:val="00B22D2E"/>
    <w:rsid w:val="00B23646"/>
    <w:rsid w:val="00B23ECC"/>
    <w:rsid w:val="00B24C94"/>
    <w:rsid w:val="00B25516"/>
    <w:rsid w:val="00B2572E"/>
    <w:rsid w:val="00B25BE0"/>
    <w:rsid w:val="00B26791"/>
    <w:rsid w:val="00B26E37"/>
    <w:rsid w:val="00B27D51"/>
    <w:rsid w:val="00B300A3"/>
    <w:rsid w:val="00B304E9"/>
    <w:rsid w:val="00B309B3"/>
    <w:rsid w:val="00B32809"/>
    <w:rsid w:val="00B32D6F"/>
    <w:rsid w:val="00B334BF"/>
    <w:rsid w:val="00B33D36"/>
    <w:rsid w:val="00B34203"/>
    <w:rsid w:val="00B35F4B"/>
    <w:rsid w:val="00B36394"/>
    <w:rsid w:val="00B3680D"/>
    <w:rsid w:val="00B371E8"/>
    <w:rsid w:val="00B374C6"/>
    <w:rsid w:val="00B37B7E"/>
    <w:rsid w:val="00B37DCA"/>
    <w:rsid w:val="00B42CD4"/>
    <w:rsid w:val="00B43F00"/>
    <w:rsid w:val="00B449AC"/>
    <w:rsid w:val="00B463FD"/>
    <w:rsid w:val="00B46EF6"/>
    <w:rsid w:val="00B50074"/>
    <w:rsid w:val="00B50DD8"/>
    <w:rsid w:val="00B5124B"/>
    <w:rsid w:val="00B53843"/>
    <w:rsid w:val="00B53F8F"/>
    <w:rsid w:val="00B563BB"/>
    <w:rsid w:val="00B5654D"/>
    <w:rsid w:val="00B5656E"/>
    <w:rsid w:val="00B571E2"/>
    <w:rsid w:val="00B57985"/>
    <w:rsid w:val="00B60915"/>
    <w:rsid w:val="00B6137F"/>
    <w:rsid w:val="00B61831"/>
    <w:rsid w:val="00B62693"/>
    <w:rsid w:val="00B63735"/>
    <w:rsid w:val="00B64EBB"/>
    <w:rsid w:val="00B65705"/>
    <w:rsid w:val="00B662C4"/>
    <w:rsid w:val="00B66822"/>
    <w:rsid w:val="00B673D5"/>
    <w:rsid w:val="00B70D2B"/>
    <w:rsid w:val="00B71F67"/>
    <w:rsid w:val="00B76B65"/>
    <w:rsid w:val="00B779D9"/>
    <w:rsid w:val="00B818CA"/>
    <w:rsid w:val="00B82558"/>
    <w:rsid w:val="00B82B12"/>
    <w:rsid w:val="00B82CCC"/>
    <w:rsid w:val="00B85192"/>
    <w:rsid w:val="00B85D8E"/>
    <w:rsid w:val="00B85EF2"/>
    <w:rsid w:val="00B86368"/>
    <w:rsid w:val="00B86433"/>
    <w:rsid w:val="00B867A6"/>
    <w:rsid w:val="00B871A8"/>
    <w:rsid w:val="00B875DC"/>
    <w:rsid w:val="00B87B5A"/>
    <w:rsid w:val="00B90BB5"/>
    <w:rsid w:val="00B90ED6"/>
    <w:rsid w:val="00B91122"/>
    <w:rsid w:val="00B91694"/>
    <w:rsid w:val="00B91C7E"/>
    <w:rsid w:val="00B92E1A"/>
    <w:rsid w:val="00B92F50"/>
    <w:rsid w:val="00B954FF"/>
    <w:rsid w:val="00B955BB"/>
    <w:rsid w:val="00B95D50"/>
    <w:rsid w:val="00B9629B"/>
    <w:rsid w:val="00B96D42"/>
    <w:rsid w:val="00B9741C"/>
    <w:rsid w:val="00B97569"/>
    <w:rsid w:val="00B976ED"/>
    <w:rsid w:val="00B9778E"/>
    <w:rsid w:val="00BA1CC9"/>
    <w:rsid w:val="00BA2A09"/>
    <w:rsid w:val="00BA3E76"/>
    <w:rsid w:val="00BA3EB1"/>
    <w:rsid w:val="00BA44AD"/>
    <w:rsid w:val="00BA5363"/>
    <w:rsid w:val="00BA5543"/>
    <w:rsid w:val="00BA5F15"/>
    <w:rsid w:val="00BA69F7"/>
    <w:rsid w:val="00BA6A50"/>
    <w:rsid w:val="00BA7E5A"/>
    <w:rsid w:val="00BB1095"/>
    <w:rsid w:val="00BB11CE"/>
    <w:rsid w:val="00BB1F3E"/>
    <w:rsid w:val="00BB2865"/>
    <w:rsid w:val="00BB2B6D"/>
    <w:rsid w:val="00BB315A"/>
    <w:rsid w:val="00BB3248"/>
    <w:rsid w:val="00BB37CD"/>
    <w:rsid w:val="00BB6E90"/>
    <w:rsid w:val="00BB7C04"/>
    <w:rsid w:val="00BB7CF6"/>
    <w:rsid w:val="00BC1B50"/>
    <w:rsid w:val="00BC2A93"/>
    <w:rsid w:val="00BC2D0E"/>
    <w:rsid w:val="00BC35C8"/>
    <w:rsid w:val="00BC3F71"/>
    <w:rsid w:val="00BC4DFA"/>
    <w:rsid w:val="00BC5307"/>
    <w:rsid w:val="00BC66C9"/>
    <w:rsid w:val="00BC6880"/>
    <w:rsid w:val="00BC6C51"/>
    <w:rsid w:val="00BC6D88"/>
    <w:rsid w:val="00BC71B0"/>
    <w:rsid w:val="00BC7398"/>
    <w:rsid w:val="00BD0946"/>
    <w:rsid w:val="00BD0F32"/>
    <w:rsid w:val="00BD1026"/>
    <w:rsid w:val="00BD2C11"/>
    <w:rsid w:val="00BD2CFC"/>
    <w:rsid w:val="00BD41F5"/>
    <w:rsid w:val="00BD4457"/>
    <w:rsid w:val="00BD4972"/>
    <w:rsid w:val="00BD4D3F"/>
    <w:rsid w:val="00BD552A"/>
    <w:rsid w:val="00BD7519"/>
    <w:rsid w:val="00BD779C"/>
    <w:rsid w:val="00BD783E"/>
    <w:rsid w:val="00BD7B97"/>
    <w:rsid w:val="00BE056B"/>
    <w:rsid w:val="00BE0589"/>
    <w:rsid w:val="00BE0DCD"/>
    <w:rsid w:val="00BE124D"/>
    <w:rsid w:val="00BE184C"/>
    <w:rsid w:val="00BE3373"/>
    <w:rsid w:val="00BE3906"/>
    <w:rsid w:val="00BE3AA4"/>
    <w:rsid w:val="00BE442D"/>
    <w:rsid w:val="00BE4AB9"/>
    <w:rsid w:val="00BE4D29"/>
    <w:rsid w:val="00BE51F0"/>
    <w:rsid w:val="00BE67B4"/>
    <w:rsid w:val="00BE734C"/>
    <w:rsid w:val="00BF05B5"/>
    <w:rsid w:val="00BF152D"/>
    <w:rsid w:val="00BF189E"/>
    <w:rsid w:val="00BF1B48"/>
    <w:rsid w:val="00BF24CD"/>
    <w:rsid w:val="00BF288D"/>
    <w:rsid w:val="00BF3674"/>
    <w:rsid w:val="00BF41A2"/>
    <w:rsid w:val="00BF553C"/>
    <w:rsid w:val="00BF5C3A"/>
    <w:rsid w:val="00BF6449"/>
    <w:rsid w:val="00BF6BF8"/>
    <w:rsid w:val="00BF7540"/>
    <w:rsid w:val="00BF77FC"/>
    <w:rsid w:val="00BF7942"/>
    <w:rsid w:val="00C0159E"/>
    <w:rsid w:val="00C0293A"/>
    <w:rsid w:val="00C02C54"/>
    <w:rsid w:val="00C03A42"/>
    <w:rsid w:val="00C047B1"/>
    <w:rsid w:val="00C05310"/>
    <w:rsid w:val="00C05678"/>
    <w:rsid w:val="00C06BD5"/>
    <w:rsid w:val="00C07631"/>
    <w:rsid w:val="00C10A7A"/>
    <w:rsid w:val="00C1107D"/>
    <w:rsid w:val="00C13395"/>
    <w:rsid w:val="00C13C55"/>
    <w:rsid w:val="00C14116"/>
    <w:rsid w:val="00C14DA3"/>
    <w:rsid w:val="00C154D5"/>
    <w:rsid w:val="00C160D3"/>
    <w:rsid w:val="00C166D7"/>
    <w:rsid w:val="00C172BF"/>
    <w:rsid w:val="00C17413"/>
    <w:rsid w:val="00C17726"/>
    <w:rsid w:val="00C20043"/>
    <w:rsid w:val="00C2045C"/>
    <w:rsid w:val="00C20FD8"/>
    <w:rsid w:val="00C21B0A"/>
    <w:rsid w:val="00C23BFE"/>
    <w:rsid w:val="00C24833"/>
    <w:rsid w:val="00C2594A"/>
    <w:rsid w:val="00C26B11"/>
    <w:rsid w:val="00C27625"/>
    <w:rsid w:val="00C3075B"/>
    <w:rsid w:val="00C30850"/>
    <w:rsid w:val="00C30DF3"/>
    <w:rsid w:val="00C31A0A"/>
    <w:rsid w:val="00C31CDF"/>
    <w:rsid w:val="00C3240A"/>
    <w:rsid w:val="00C32FCB"/>
    <w:rsid w:val="00C3372A"/>
    <w:rsid w:val="00C33A09"/>
    <w:rsid w:val="00C33AEF"/>
    <w:rsid w:val="00C33C99"/>
    <w:rsid w:val="00C34207"/>
    <w:rsid w:val="00C3429D"/>
    <w:rsid w:val="00C35605"/>
    <w:rsid w:val="00C35F47"/>
    <w:rsid w:val="00C37D26"/>
    <w:rsid w:val="00C37D2F"/>
    <w:rsid w:val="00C40D9B"/>
    <w:rsid w:val="00C42DA2"/>
    <w:rsid w:val="00C43283"/>
    <w:rsid w:val="00C44112"/>
    <w:rsid w:val="00C44383"/>
    <w:rsid w:val="00C448F9"/>
    <w:rsid w:val="00C450A1"/>
    <w:rsid w:val="00C4537B"/>
    <w:rsid w:val="00C45562"/>
    <w:rsid w:val="00C463FE"/>
    <w:rsid w:val="00C46571"/>
    <w:rsid w:val="00C469B9"/>
    <w:rsid w:val="00C46AC7"/>
    <w:rsid w:val="00C46F30"/>
    <w:rsid w:val="00C51429"/>
    <w:rsid w:val="00C53A80"/>
    <w:rsid w:val="00C54D01"/>
    <w:rsid w:val="00C551AC"/>
    <w:rsid w:val="00C554B0"/>
    <w:rsid w:val="00C558B9"/>
    <w:rsid w:val="00C55EA6"/>
    <w:rsid w:val="00C57BD8"/>
    <w:rsid w:val="00C57FBC"/>
    <w:rsid w:val="00C6016A"/>
    <w:rsid w:val="00C6136C"/>
    <w:rsid w:val="00C6249D"/>
    <w:rsid w:val="00C63A20"/>
    <w:rsid w:val="00C640D1"/>
    <w:rsid w:val="00C65577"/>
    <w:rsid w:val="00C67C8F"/>
    <w:rsid w:val="00C700FC"/>
    <w:rsid w:val="00C7026C"/>
    <w:rsid w:val="00C714EB"/>
    <w:rsid w:val="00C71605"/>
    <w:rsid w:val="00C71F09"/>
    <w:rsid w:val="00C721FC"/>
    <w:rsid w:val="00C722AC"/>
    <w:rsid w:val="00C7298E"/>
    <w:rsid w:val="00C739A3"/>
    <w:rsid w:val="00C7669E"/>
    <w:rsid w:val="00C76D47"/>
    <w:rsid w:val="00C809AC"/>
    <w:rsid w:val="00C80BDF"/>
    <w:rsid w:val="00C82373"/>
    <w:rsid w:val="00C82C81"/>
    <w:rsid w:val="00C8349E"/>
    <w:rsid w:val="00C839F1"/>
    <w:rsid w:val="00C8440B"/>
    <w:rsid w:val="00C84E43"/>
    <w:rsid w:val="00C8504D"/>
    <w:rsid w:val="00C857A2"/>
    <w:rsid w:val="00C866E9"/>
    <w:rsid w:val="00C87593"/>
    <w:rsid w:val="00C87BC7"/>
    <w:rsid w:val="00C87E7F"/>
    <w:rsid w:val="00C916E5"/>
    <w:rsid w:val="00C928DA"/>
    <w:rsid w:val="00C93459"/>
    <w:rsid w:val="00C935C0"/>
    <w:rsid w:val="00C93CCD"/>
    <w:rsid w:val="00C945C4"/>
    <w:rsid w:val="00C95D3F"/>
    <w:rsid w:val="00C97460"/>
    <w:rsid w:val="00CA0000"/>
    <w:rsid w:val="00CA02A2"/>
    <w:rsid w:val="00CA1A92"/>
    <w:rsid w:val="00CA1F1B"/>
    <w:rsid w:val="00CA45AF"/>
    <w:rsid w:val="00CA59AA"/>
    <w:rsid w:val="00CA736C"/>
    <w:rsid w:val="00CA7596"/>
    <w:rsid w:val="00CA78F4"/>
    <w:rsid w:val="00CB02C9"/>
    <w:rsid w:val="00CB22DC"/>
    <w:rsid w:val="00CB24B9"/>
    <w:rsid w:val="00CB2508"/>
    <w:rsid w:val="00CB36E6"/>
    <w:rsid w:val="00CB3F38"/>
    <w:rsid w:val="00CB489F"/>
    <w:rsid w:val="00CB721B"/>
    <w:rsid w:val="00CB725A"/>
    <w:rsid w:val="00CB7761"/>
    <w:rsid w:val="00CB78BC"/>
    <w:rsid w:val="00CB7DF0"/>
    <w:rsid w:val="00CC0F44"/>
    <w:rsid w:val="00CC144D"/>
    <w:rsid w:val="00CC1BDA"/>
    <w:rsid w:val="00CC1EA8"/>
    <w:rsid w:val="00CC29D1"/>
    <w:rsid w:val="00CC2C76"/>
    <w:rsid w:val="00CC3660"/>
    <w:rsid w:val="00CC3B7B"/>
    <w:rsid w:val="00CC51C0"/>
    <w:rsid w:val="00CD083D"/>
    <w:rsid w:val="00CD0985"/>
    <w:rsid w:val="00CD0A4A"/>
    <w:rsid w:val="00CD19D1"/>
    <w:rsid w:val="00CD20A4"/>
    <w:rsid w:val="00CD4436"/>
    <w:rsid w:val="00CD456F"/>
    <w:rsid w:val="00CD4845"/>
    <w:rsid w:val="00CD4BC4"/>
    <w:rsid w:val="00CD52CD"/>
    <w:rsid w:val="00CD7CE4"/>
    <w:rsid w:val="00CE08F4"/>
    <w:rsid w:val="00CE14B9"/>
    <w:rsid w:val="00CE261F"/>
    <w:rsid w:val="00CE337A"/>
    <w:rsid w:val="00CE432B"/>
    <w:rsid w:val="00CE5878"/>
    <w:rsid w:val="00CE7AF5"/>
    <w:rsid w:val="00CF017B"/>
    <w:rsid w:val="00CF08D1"/>
    <w:rsid w:val="00CF11AB"/>
    <w:rsid w:val="00CF1350"/>
    <w:rsid w:val="00CF39D3"/>
    <w:rsid w:val="00CF47B1"/>
    <w:rsid w:val="00CF5830"/>
    <w:rsid w:val="00CF6458"/>
    <w:rsid w:val="00CF6F16"/>
    <w:rsid w:val="00CF7B65"/>
    <w:rsid w:val="00D00D06"/>
    <w:rsid w:val="00D01575"/>
    <w:rsid w:val="00D0229A"/>
    <w:rsid w:val="00D028A0"/>
    <w:rsid w:val="00D0348E"/>
    <w:rsid w:val="00D04EC1"/>
    <w:rsid w:val="00D0612E"/>
    <w:rsid w:val="00D072CA"/>
    <w:rsid w:val="00D07936"/>
    <w:rsid w:val="00D104EF"/>
    <w:rsid w:val="00D11A57"/>
    <w:rsid w:val="00D12421"/>
    <w:rsid w:val="00D1281C"/>
    <w:rsid w:val="00D12BC4"/>
    <w:rsid w:val="00D1380E"/>
    <w:rsid w:val="00D14AF6"/>
    <w:rsid w:val="00D15E3D"/>
    <w:rsid w:val="00D163E3"/>
    <w:rsid w:val="00D164F9"/>
    <w:rsid w:val="00D17500"/>
    <w:rsid w:val="00D212F2"/>
    <w:rsid w:val="00D21AC8"/>
    <w:rsid w:val="00D22998"/>
    <w:rsid w:val="00D24432"/>
    <w:rsid w:val="00D25526"/>
    <w:rsid w:val="00D277B9"/>
    <w:rsid w:val="00D30D4D"/>
    <w:rsid w:val="00D30D74"/>
    <w:rsid w:val="00D314D9"/>
    <w:rsid w:val="00D32363"/>
    <w:rsid w:val="00D34F16"/>
    <w:rsid w:val="00D35691"/>
    <w:rsid w:val="00D36AF3"/>
    <w:rsid w:val="00D37635"/>
    <w:rsid w:val="00D41627"/>
    <w:rsid w:val="00D41E13"/>
    <w:rsid w:val="00D427C4"/>
    <w:rsid w:val="00D42CA6"/>
    <w:rsid w:val="00D43109"/>
    <w:rsid w:val="00D44368"/>
    <w:rsid w:val="00D45835"/>
    <w:rsid w:val="00D4595D"/>
    <w:rsid w:val="00D462C5"/>
    <w:rsid w:val="00D466F7"/>
    <w:rsid w:val="00D4715D"/>
    <w:rsid w:val="00D50631"/>
    <w:rsid w:val="00D51F10"/>
    <w:rsid w:val="00D52B0D"/>
    <w:rsid w:val="00D52D99"/>
    <w:rsid w:val="00D54486"/>
    <w:rsid w:val="00D5496A"/>
    <w:rsid w:val="00D54D48"/>
    <w:rsid w:val="00D554D5"/>
    <w:rsid w:val="00D562E3"/>
    <w:rsid w:val="00D563D3"/>
    <w:rsid w:val="00D5752F"/>
    <w:rsid w:val="00D57D71"/>
    <w:rsid w:val="00D57DDC"/>
    <w:rsid w:val="00D6029E"/>
    <w:rsid w:val="00D61723"/>
    <w:rsid w:val="00D621D8"/>
    <w:rsid w:val="00D629DF"/>
    <w:rsid w:val="00D62A86"/>
    <w:rsid w:val="00D63442"/>
    <w:rsid w:val="00D644AA"/>
    <w:rsid w:val="00D65DB7"/>
    <w:rsid w:val="00D66055"/>
    <w:rsid w:val="00D663DA"/>
    <w:rsid w:val="00D66D20"/>
    <w:rsid w:val="00D70404"/>
    <w:rsid w:val="00D710E6"/>
    <w:rsid w:val="00D7166E"/>
    <w:rsid w:val="00D7184C"/>
    <w:rsid w:val="00D719D1"/>
    <w:rsid w:val="00D72FE2"/>
    <w:rsid w:val="00D739FA"/>
    <w:rsid w:val="00D73A93"/>
    <w:rsid w:val="00D74311"/>
    <w:rsid w:val="00D754BA"/>
    <w:rsid w:val="00D75BC6"/>
    <w:rsid w:val="00D776D2"/>
    <w:rsid w:val="00D77760"/>
    <w:rsid w:val="00D77C16"/>
    <w:rsid w:val="00D77DF1"/>
    <w:rsid w:val="00D80E70"/>
    <w:rsid w:val="00D824CC"/>
    <w:rsid w:val="00D82E13"/>
    <w:rsid w:val="00D82EC3"/>
    <w:rsid w:val="00D8326C"/>
    <w:rsid w:val="00D83741"/>
    <w:rsid w:val="00D83BDF"/>
    <w:rsid w:val="00D84826"/>
    <w:rsid w:val="00D84B4A"/>
    <w:rsid w:val="00D84EF9"/>
    <w:rsid w:val="00D85151"/>
    <w:rsid w:val="00D86AE3"/>
    <w:rsid w:val="00D877B6"/>
    <w:rsid w:val="00D879B5"/>
    <w:rsid w:val="00D90807"/>
    <w:rsid w:val="00D90D7E"/>
    <w:rsid w:val="00D912F2"/>
    <w:rsid w:val="00D91717"/>
    <w:rsid w:val="00D91938"/>
    <w:rsid w:val="00D9195E"/>
    <w:rsid w:val="00D94302"/>
    <w:rsid w:val="00D9448D"/>
    <w:rsid w:val="00D948E3"/>
    <w:rsid w:val="00D94E0B"/>
    <w:rsid w:val="00D9571A"/>
    <w:rsid w:val="00D97128"/>
    <w:rsid w:val="00DA00BF"/>
    <w:rsid w:val="00DA1050"/>
    <w:rsid w:val="00DA10F9"/>
    <w:rsid w:val="00DA1420"/>
    <w:rsid w:val="00DA1E51"/>
    <w:rsid w:val="00DA25C8"/>
    <w:rsid w:val="00DA2827"/>
    <w:rsid w:val="00DA29C8"/>
    <w:rsid w:val="00DA3233"/>
    <w:rsid w:val="00DA3670"/>
    <w:rsid w:val="00DA3F80"/>
    <w:rsid w:val="00DA43CC"/>
    <w:rsid w:val="00DA505B"/>
    <w:rsid w:val="00DA532E"/>
    <w:rsid w:val="00DA5DA1"/>
    <w:rsid w:val="00DA6100"/>
    <w:rsid w:val="00DA6253"/>
    <w:rsid w:val="00DA6EB0"/>
    <w:rsid w:val="00DB004F"/>
    <w:rsid w:val="00DB058D"/>
    <w:rsid w:val="00DB05E8"/>
    <w:rsid w:val="00DB0ACC"/>
    <w:rsid w:val="00DB27EB"/>
    <w:rsid w:val="00DB2AA7"/>
    <w:rsid w:val="00DB3182"/>
    <w:rsid w:val="00DB3619"/>
    <w:rsid w:val="00DB4573"/>
    <w:rsid w:val="00DB5C40"/>
    <w:rsid w:val="00DB6C8C"/>
    <w:rsid w:val="00DB707E"/>
    <w:rsid w:val="00DB7938"/>
    <w:rsid w:val="00DC045E"/>
    <w:rsid w:val="00DC08B4"/>
    <w:rsid w:val="00DC0F9F"/>
    <w:rsid w:val="00DC124E"/>
    <w:rsid w:val="00DC1EAE"/>
    <w:rsid w:val="00DC25F6"/>
    <w:rsid w:val="00DC3A0F"/>
    <w:rsid w:val="00DC3F1D"/>
    <w:rsid w:val="00DC443B"/>
    <w:rsid w:val="00DC4879"/>
    <w:rsid w:val="00DC4BAB"/>
    <w:rsid w:val="00DC4C72"/>
    <w:rsid w:val="00DC617F"/>
    <w:rsid w:val="00DC6B1A"/>
    <w:rsid w:val="00DC7AB6"/>
    <w:rsid w:val="00DD023E"/>
    <w:rsid w:val="00DD0901"/>
    <w:rsid w:val="00DD0BAE"/>
    <w:rsid w:val="00DD17F1"/>
    <w:rsid w:val="00DD1F1E"/>
    <w:rsid w:val="00DD21FB"/>
    <w:rsid w:val="00DD2BFF"/>
    <w:rsid w:val="00DD32A4"/>
    <w:rsid w:val="00DD34F0"/>
    <w:rsid w:val="00DD353A"/>
    <w:rsid w:val="00DD4171"/>
    <w:rsid w:val="00DD4534"/>
    <w:rsid w:val="00DD486D"/>
    <w:rsid w:val="00DD4AD8"/>
    <w:rsid w:val="00DD6ED0"/>
    <w:rsid w:val="00DE33B2"/>
    <w:rsid w:val="00DE40D1"/>
    <w:rsid w:val="00DE433B"/>
    <w:rsid w:val="00DE448D"/>
    <w:rsid w:val="00DE4646"/>
    <w:rsid w:val="00DE4E1A"/>
    <w:rsid w:val="00DE4E69"/>
    <w:rsid w:val="00DE52AB"/>
    <w:rsid w:val="00DE5FBB"/>
    <w:rsid w:val="00DE645D"/>
    <w:rsid w:val="00DE6803"/>
    <w:rsid w:val="00DE70C4"/>
    <w:rsid w:val="00DF04DD"/>
    <w:rsid w:val="00DF0853"/>
    <w:rsid w:val="00DF0B5C"/>
    <w:rsid w:val="00DF0F46"/>
    <w:rsid w:val="00DF1281"/>
    <w:rsid w:val="00DF256C"/>
    <w:rsid w:val="00DF27C4"/>
    <w:rsid w:val="00DF5F20"/>
    <w:rsid w:val="00DF71FD"/>
    <w:rsid w:val="00DF7761"/>
    <w:rsid w:val="00E00009"/>
    <w:rsid w:val="00E0011F"/>
    <w:rsid w:val="00E00796"/>
    <w:rsid w:val="00E00C31"/>
    <w:rsid w:val="00E0101A"/>
    <w:rsid w:val="00E01299"/>
    <w:rsid w:val="00E01445"/>
    <w:rsid w:val="00E015EB"/>
    <w:rsid w:val="00E01BB2"/>
    <w:rsid w:val="00E02E1E"/>
    <w:rsid w:val="00E04107"/>
    <w:rsid w:val="00E04C6E"/>
    <w:rsid w:val="00E04F56"/>
    <w:rsid w:val="00E06109"/>
    <w:rsid w:val="00E06F54"/>
    <w:rsid w:val="00E1053F"/>
    <w:rsid w:val="00E107A0"/>
    <w:rsid w:val="00E125E6"/>
    <w:rsid w:val="00E1396D"/>
    <w:rsid w:val="00E139EC"/>
    <w:rsid w:val="00E140E1"/>
    <w:rsid w:val="00E158F7"/>
    <w:rsid w:val="00E159BE"/>
    <w:rsid w:val="00E16A0D"/>
    <w:rsid w:val="00E16F77"/>
    <w:rsid w:val="00E17EF0"/>
    <w:rsid w:val="00E20132"/>
    <w:rsid w:val="00E204FD"/>
    <w:rsid w:val="00E243A5"/>
    <w:rsid w:val="00E25D3B"/>
    <w:rsid w:val="00E26D4D"/>
    <w:rsid w:val="00E26ED0"/>
    <w:rsid w:val="00E27E4D"/>
    <w:rsid w:val="00E30DC9"/>
    <w:rsid w:val="00E31B3F"/>
    <w:rsid w:val="00E32120"/>
    <w:rsid w:val="00E32442"/>
    <w:rsid w:val="00E3321E"/>
    <w:rsid w:val="00E3382A"/>
    <w:rsid w:val="00E33887"/>
    <w:rsid w:val="00E33B52"/>
    <w:rsid w:val="00E34151"/>
    <w:rsid w:val="00E34C08"/>
    <w:rsid w:val="00E35157"/>
    <w:rsid w:val="00E35B84"/>
    <w:rsid w:val="00E36516"/>
    <w:rsid w:val="00E37A2D"/>
    <w:rsid w:val="00E400E3"/>
    <w:rsid w:val="00E419AA"/>
    <w:rsid w:val="00E41DD8"/>
    <w:rsid w:val="00E42AA0"/>
    <w:rsid w:val="00E42ADD"/>
    <w:rsid w:val="00E43675"/>
    <w:rsid w:val="00E4473F"/>
    <w:rsid w:val="00E46838"/>
    <w:rsid w:val="00E47AEF"/>
    <w:rsid w:val="00E507D8"/>
    <w:rsid w:val="00E50CD8"/>
    <w:rsid w:val="00E51BDE"/>
    <w:rsid w:val="00E51DD5"/>
    <w:rsid w:val="00E5231E"/>
    <w:rsid w:val="00E52775"/>
    <w:rsid w:val="00E55F0A"/>
    <w:rsid w:val="00E56669"/>
    <w:rsid w:val="00E56F48"/>
    <w:rsid w:val="00E57273"/>
    <w:rsid w:val="00E5767A"/>
    <w:rsid w:val="00E579E3"/>
    <w:rsid w:val="00E57A62"/>
    <w:rsid w:val="00E57E87"/>
    <w:rsid w:val="00E60A59"/>
    <w:rsid w:val="00E6188C"/>
    <w:rsid w:val="00E63E1B"/>
    <w:rsid w:val="00E64607"/>
    <w:rsid w:val="00E64A7D"/>
    <w:rsid w:val="00E66DFF"/>
    <w:rsid w:val="00E67076"/>
    <w:rsid w:val="00E67579"/>
    <w:rsid w:val="00E7013B"/>
    <w:rsid w:val="00E7161B"/>
    <w:rsid w:val="00E7178C"/>
    <w:rsid w:val="00E72056"/>
    <w:rsid w:val="00E73233"/>
    <w:rsid w:val="00E73770"/>
    <w:rsid w:val="00E74498"/>
    <w:rsid w:val="00E74744"/>
    <w:rsid w:val="00E75BE4"/>
    <w:rsid w:val="00E75C7B"/>
    <w:rsid w:val="00E819BB"/>
    <w:rsid w:val="00E81EB5"/>
    <w:rsid w:val="00E82351"/>
    <w:rsid w:val="00E84751"/>
    <w:rsid w:val="00E8515A"/>
    <w:rsid w:val="00E90ADF"/>
    <w:rsid w:val="00E90E91"/>
    <w:rsid w:val="00E9118B"/>
    <w:rsid w:val="00E937C9"/>
    <w:rsid w:val="00E93A32"/>
    <w:rsid w:val="00E949E2"/>
    <w:rsid w:val="00E94AF5"/>
    <w:rsid w:val="00E95006"/>
    <w:rsid w:val="00E9508F"/>
    <w:rsid w:val="00E954DB"/>
    <w:rsid w:val="00E95BE9"/>
    <w:rsid w:val="00E97217"/>
    <w:rsid w:val="00EA1AD8"/>
    <w:rsid w:val="00EA235B"/>
    <w:rsid w:val="00EA25F7"/>
    <w:rsid w:val="00EA4F7F"/>
    <w:rsid w:val="00EA5208"/>
    <w:rsid w:val="00EA59B4"/>
    <w:rsid w:val="00EA66E1"/>
    <w:rsid w:val="00EA710A"/>
    <w:rsid w:val="00EA760F"/>
    <w:rsid w:val="00EB0D7B"/>
    <w:rsid w:val="00EB0EFC"/>
    <w:rsid w:val="00EB1867"/>
    <w:rsid w:val="00EB292E"/>
    <w:rsid w:val="00EB2E14"/>
    <w:rsid w:val="00EB491C"/>
    <w:rsid w:val="00EB72F3"/>
    <w:rsid w:val="00EB7FC1"/>
    <w:rsid w:val="00EC2339"/>
    <w:rsid w:val="00EC392F"/>
    <w:rsid w:val="00EC43F1"/>
    <w:rsid w:val="00EC5A95"/>
    <w:rsid w:val="00EC69CE"/>
    <w:rsid w:val="00ED0C58"/>
    <w:rsid w:val="00ED2DEC"/>
    <w:rsid w:val="00ED5F48"/>
    <w:rsid w:val="00ED7D63"/>
    <w:rsid w:val="00EE1339"/>
    <w:rsid w:val="00EE1654"/>
    <w:rsid w:val="00EE3BA4"/>
    <w:rsid w:val="00EE3D48"/>
    <w:rsid w:val="00EE5DC5"/>
    <w:rsid w:val="00EE6748"/>
    <w:rsid w:val="00EE735F"/>
    <w:rsid w:val="00EE754B"/>
    <w:rsid w:val="00EE7AF7"/>
    <w:rsid w:val="00EE7FAD"/>
    <w:rsid w:val="00EF0754"/>
    <w:rsid w:val="00EF08E6"/>
    <w:rsid w:val="00EF1E08"/>
    <w:rsid w:val="00EF3D85"/>
    <w:rsid w:val="00EF4E53"/>
    <w:rsid w:val="00EF4EC2"/>
    <w:rsid w:val="00EF5025"/>
    <w:rsid w:val="00EF6809"/>
    <w:rsid w:val="00EF6BF9"/>
    <w:rsid w:val="00EF730B"/>
    <w:rsid w:val="00EF7844"/>
    <w:rsid w:val="00EF7AD5"/>
    <w:rsid w:val="00F003E6"/>
    <w:rsid w:val="00F0080A"/>
    <w:rsid w:val="00F0103B"/>
    <w:rsid w:val="00F011E7"/>
    <w:rsid w:val="00F02383"/>
    <w:rsid w:val="00F04B51"/>
    <w:rsid w:val="00F050A1"/>
    <w:rsid w:val="00F10347"/>
    <w:rsid w:val="00F10862"/>
    <w:rsid w:val="00F10B59"/>
    <w:rsid w:val="00F11C9F"/>
    <w:rsid w:val="00F11E53"/>
    <w:rsid w:val="00F138DC"/>
    <w:rsid w:val="00F1422C"/>
    <w:rsid w:val="00F1597E"/>
    <w:rsid w:val="00F20899"/>
    <w:rsid w:val="00F215A2"/>
    <w:rsid w:val="00F23881"/>
    <w:rsid w:val="00F25FFB"/>
    <w:rsid w:val="00F266FF"/>
    <w:rsid w:val="00F273F1"/>
    <w:rsid w:val="00F31A43"/>
    <w:rsid w:val="00F31D7B"/>
    <w:rsid w:val="00F3260D"/>
    <w:rsid w:val="00F3290E"/>
    <w:rsid w:val="00F34494"/>
    <w:rsid w:val="00F34D7E"/>
    <w:rsid w:val="00F3554A"/>
    <w:rsid w:val="00F36222"/>
    <w:rsid w:val="00F368C4"/>
    <w:rsid w:val="00F36EF6"/>
    <w:rsid w:val="00F37C02"/>
    <w:rsid w:val="00F41D6D"/>
    <w:rsid w:val="00F42338"/>
    <w:rsid w:val="00F424C1"/>
    <w:rsid w:val="00F42A44"/>
    <w:rsid w:val="00F42B5D"/>
    <w:rsid w:val="00F42D52"/>
    <w:rsid w:val="00F431A4"/>
    <w:rsid w:val="00F4357F"/>
    <w:rsid w:val="00F43BEC"/>
    <w:rsid w:val="00F46484"/>
    <w:rsid w:val="00F46F91"/>
    <w:rsid w:val="00F51386"/>
    <w:rsid w:val="00F5276C"/>
    <w:rsid w:val="00F531F2"/>
    <w:rsid w:val="00F54960"/>
    <w:rsid w:val="00F55E30"/>
    <w:rsid w:val="00F5603E"/>
    <w:rsid w:val="00F56F67"/>
    <w:rsid w:val="00F578E8"/>
    <w:rsid w:val="00F57ED6"/>
    <w:rsid w:val="00F60110"/>
    <w:rsid w:val="00F60C91"/>
    <w:rsid w:val="00F60D05"/>
    <w:rsid w:val="00F61CAF"/>
    <w:rsid w:val="00F62EBA"/>
    <w:rsid w:val="00F63D9C"/>
    <w:rsid w:val="00F647B8"/>
    <w:rsid w:val="00F65542"/>
    <w:rsid w:val="00F65C15"/>
    <w:rsid w:val="00F65CB9"/>
    <w:rsid w:val="00F6723E"/>
    <w:rsid w:val="00F67249"/>
    <w:rsid w:val="00F67FC6"/>
    <w:rsid w:val="00F73176"/>
    <w:rsid w:val="00F74CFF"/>
    <w:rsid w:val="00F760CD"/>
    <w:rsid w:val="00F7752F"/>
    <w:rsid w:val="00F800B7"/>
    <w:rsid w:val="00F80CB3"/>
    <w:rsid w:val="00F811A1"/>
    <w:rsid w:val="00F817DC"/>
    <w:rsid w:val="00F82268"/>
    <w:rsid w:val="00F822AD"/>
    <w:rsid w:val="00F82774"/>
    <w:rsid w:val="00F83B8A"/>
    <w:rsid w:val="00F85B0F"/>
    <w:rsid w:val="00F91143"/>
    <w:rsid w:val="00F931DF"/>
    <w:rsid w:val="00F93C44"/>
    <w:rsid w:val="00F94A30"/>
    <w:rsid w:val="00F95197"/>
    <w:rsid w:val="00F95910"/>
    <w:rsid w:val="00F96A81"/>
    <w:rsid w:val="00F96D0A"/>
    <w:rsid w:val="00F971AB"/>
    <w:rsid w:val="00F9727D"/>
    <w:rsid w:val="00F97A99"/>
    <w:rsid w:val="00F97EFE"/>
    <w:rsid w:val="00FA202D"/>
    <w:rsid w:val="00FA23F8"/>
    <w:rsid w:val="00FA2C4B"/>
    <w:rsid w:val="00FA36F4"/>
    <w:rsid w:val="00FA4F13"/>
    <w:rsid w:val="00FA5616"/>
    <w:rsid w:val="00FA627D"/>
    <w:rsid w:val="00FA6ADF"/>
    <w:rsid w:val="00FA6CF1"/>
    <w:rsid w:val="00FA7711"/>
    <w:rsid w:val="00FB0B67"/>
    <w:rsid w:val="00FB0CB0"/>
    <w:rsid w:val="00FB168F"/>
    <w:rsid w:val="00FB16F8"/>
    <w:rsid w:val="00FB2BC9"/>
    <w:rsid w:val="00FB30CF"/>
    <w:rsid w:val="00FB3644"/>
    <w:rsid w:val="00FB3D43"/>
    <w:rsid w:val="00FB3F56"/>
    <w:rsid w:val="00FB5AB2"/>
    <w:rsid w:val="00FB64EB"/>
    <w:rsid w:val="00FB7341"/>
    <w:rsid w:val="00FB74AB"/>
    <w:rsid w:val="00FB7A64"/>
    <w:rsid w:val="00FC03F0"/>
    <w:rsid w:val="00FC081D"/>
    <w:rsid w:val="00FC0E72"/>
    <w:rsid w:val="00FC1610"/>
    <w:rsid w:val="00FC2D0B"/>
    <w:rsid w:val="00FC2DC3"/>
    <w:rsid w:val="00FC466D"/>
    <w:rsid w:val="00FC5164"/>
    <w:rsid w:val="00FC66B2"/>
    <w:rsid w:val="00FC777C"/>
    <w:rsid w:val="00FD05F0"/>
    <w:rsid w:val="00FD26EC"/>
    <w:rsid w:val="00FD329D"/>
    <w:rsid w:val="00FD4679"/>
    <w:rsid w:val="00FD4EFD"/>
    <w:rsid w:val="00FD53C0"/>
    <w:rsid w:val="00FD5E58"/>
    <w:rsid w:val="00FD65DC"/>
    <w:rsid w:val="00FD6916"/>
    <w:rsid w:val="00FE0BB1"/>
    <w:rsid w:val="00FE0EF2"/>
    <w:rsid w:val="00FE39A8"/>
    <w:rsid w:val="00FE3C79"/>
    <w:rsid w:val="00FE57B8"/>
    <w:rsid w:val="00FE64FC"/>
    <w:rsid w:val="00FE6B04"/>
    <w:rsid w:val="00FE6F14"/>
    <w:rsid w:val="00FE7C4E"/>
    <w:rsid w:val="00FF20F4"/>
    <w:rsid w:val="00FF2903"/>
    <w:rsid w:val="00FF2A7C"/>
    <w:rsid w:val="00FF37E0"/>
    <w:rsid w:val="00FF41AD"/>
    <w:rsid w:val="00FF43FE"/>
    <w:rsid w:val="00FF46BC"/>
    <w:rsid w:val="00FF5C1C"/>
    <w:rsid w:val="00FF6D34"/>
    <w:rsid w:val="00FF7293"/>
    <w:rsid w:val="00FF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E3DD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66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5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B2281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B50DD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040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932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2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2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2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2DB"/>
    <w:rPr>
      <w:b/>
      <w:bCs/>
      <w:sz w:val="20"/>
      <w:szCs w:val="20"/>
    </w:rPr>
  </w:style>
  <w:style w:type="table" w:styleId="GridTable5Dark-Accent1">
    <w:name w:val="Grid Table 5 Dark Accent 1"/>
    <w:basedOn w:val="TableNormal"/>
    <w:uiPriority w:val="50"/>
    <w:rsid w:val="00C10A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Revision">
    <w:name w:val="Revision"/>
    <w:hidden/>
    <w:uiPriority w:val="99"/>
    <w:semiHidden/>
    <w:rsid w:val="00CB721B"/>
    <w:pPr>
      <w:spacing w:after="0" w:line="240" w:lineRule="auto"/>
    </w:pPr>
  </w:style>
  <w:style w:type="table" w:styleId="TableGrid">
    <w:name w:val="Table Grid"/>
    <w:basedOn w:val="TableNormal"/>
    <w:uiPriority w:val="39"/>
    <w:rsid w:val="003E7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004F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04F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00BA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C3B45"/>
  </w:style>
  <w:style w:type="paragraph" w:styleId="Bibliography">
    <w:name w:val="Bibliography"/>
    <w:basedOn w:val="Normal"/>
    <w:next w:val="Normal"/>
    <w:uiPriority w:val="37"/>
    <w:unhideWhenUsed/>
    <w:rsid w:val="004F362E"/>
  </w:style>
  <w:style w:type="table" w:styleId="GridTable4-Accent5">
    <w:name w:val="Grid Table 4 Accent 5"/>
    <w:basedOn w:val="TableNormal"/>
    <w:uiPriority w:val="49"/>
    <w:rsid w:val="00D6344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00C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C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466F7"/>
    <w:rPr>
      <w:rFonts w:asciiTheme="majorHAnsi" w:eastAsiaTheme="majorEastAsia" w:hAnsiTheme="majorHAnsi" w:cstheme="majorBidi"/>
      <w:b/>
      <w:sz w:val="32"/>
      <w:szCs w:val="3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2D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2DF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75216"/>
    <w:pPr>
      <w:keepNext/>
      <w:spacing w:after="200" w:line="360" w:lineRule="auto"/>
      <w:jc w:val="both"/>
    </w:pPr>
    <w:rPr>
      <w:b/>
      <w:bCs/>
      <w:sz w:val="20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5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631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1C9"/>
  </w:style>
  <w:style w:type="paragraph" w:styleId="Footer">
    <w:name w:val="footer"/>
    <w:basedOn w:val="Normal"/>
    <w:link w:val="FooterChar"/>
    <w:uiPriority w:val="99"/>
    <w:unhideWhenUsed/>
    <w:rsid w:val="001631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1C9"/>
  </w:style>
  <w:style w:type="character" w:customStyle="1" w:styleId="gd15mcfcktb">
    <w:name w:val="gd15mcfcktb"/>
    <w:basedOn w:val="DefaultParagraphFont"/>
    <w:rsid w:val="009F27D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27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27D7"/>
    <w:rPr>
      <w:rFonts w:ascii="Courier New" w:eastAsia="Times New Roman" w:hAnsi="Courier New" w:cs="Courier New"/>
      <w:sz w:val="20"/>
      <w:szCs w:val="20"/>
      <w:lang w:eastAsia="en-AU"/>
    </w:rPr>
  </w:style>
  <w:style w:type="table" w:styleId="PlainTable1">
    <w:name w:val="Plain Table 1"/>
    <w:basedOn w:val="TableNormal"/>
    <w:uiPriority w:val="41"/>
    <w:rsid w:val="0005300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9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E579EED01A5940AB3A958E9A41A8CC" ma:contentTypeVersion="18" ma:contentTypeDescription="Create a new document." ma:contentTypeScope="" ma:versionID="5f5cc167fc820c7eb0967a6914d1f11d">
  <xsd:schema xmlns:xsd="http://www.w3.org/2001/XMLSchema" xmlns:xs="http://www.w3.org/2001/XMLSchema" xmlns:p="http://schemas.microsoft.com/office/2006/metadata/properties" xmlns:ns2="3b510314-ccb3-4725-9ab2-3ae971ed7b3b" xmlns:ns3="8bc748a3-3384-4793-815a-9d9585728538" targetNamespace="http://schemas.microsoft.com/office/2006/metadata/properties" ma:root="true" ma:fieldsID="0b93a6b970be39a967f99a2ec85f922e" ns2:_="" ns3:_="">
    <xsd:import namespace="3b510314-ccb3-4725-9ab2-3ae971ed7b3b"/>
    <xsd:import namespace="8bc748a3-3384-4793-815a-9d95857285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10314-ccb3-4725-9ab2-3ae971ed7b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95f3679-ac92-4085-8b83-6a216e1f47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c748a3-3384-4793-815a-9d958572853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fec7a06-7f3a-425f-b5dd-8bd9d6e863ff}" ma:internalName="TaxCatchAll" ma:showField="CatchAllData" ma:web="8bc748a3-3384-4793-815a-9d958572853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bc748a3-3384-4793-815a-9d9585728538" xsi:nil="true"/>
    <lcf76f155ced4ddcb4097134ff3c332f xmlns="3b510314-ccb3-4725-9ab2-3ae971ed7b3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FAA7EB0-F58E-4147-9476-9D997B1865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02556A-703F-47E5-9A71-3B1A40EE6C8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6E6C7E2-9018-459E-A7E0-FD5A0D3DC6D4}"/>
</file>

<file path=customXml/itemProps4.xml><?xml version="1.0" encoding="utf-8"?>
<ds:datastoreItem xmlns:ds="http://schemas.openxmlformats.org/officeDocument/2006/customXml" ds:itemID="{352548B3-C999-472C-B7C8-103B2A870D02}">
  <ds:schemaRefs>
    <ds:schemaRef ds:uri="http://schemas.microsoft.com/office/2006/metadata/properties"/>
    <ds:schemaRef ds:uri="http://schemas.microsoft.com/office/infopath/2007/PartnerControls"/>
    <ds:schemaRef ds:uri="8bc748a3-3384-4793-815a-9d9585728538"/>
    <ds:schemaRef ds:uri="3b510314-ccb3-4725-9ab2-3ae971ed7b3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11-08T03:55:00Z</cp:lastPrinted>
  <dcterms:created xsi:type="dcterms:W3CDTF">2023-11-16T01:02:00Z</dcterms:created>
  <dcterms:modified xsi:type="dcterms:W3CDTF">2023-12-20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E579EED01A5940AB3A958E9A41A8CC</vt:lpwstr>
  </property>
  <property fmtid="{D5CDD505-2E9C-101B-9397-08002B2CF9AE}" pid="3" name="MediaServiceImageTags">
    <vt:lpwstr/>
  </property>
  <property fmtid="{D5CDD505-2E9C-101B-9397-08002B2CF9AE}" pid="4" name="ZOTERO_PREF_2">
    <vt:lpwstr>nalAbbreviations" value="true"/&gt;&lt;/prefs&gt;&lt;/data&gt;</vt:lpwstr>
  </property>
  <property fmtid="{D5CDD505-2E9C-101B-9397-08002B2CF9AE}" pid="5" name="ZOTERO_PREF_1">
    <vt:lpwstr>&lt;data data-version="3" zotero-version="6.0.26"&gt;&lt;session id="2qaX79yp"/&gt;&lt;style id="http://www.zotero.org/styles/ieee" locale="en-US" hasBibliography="1" bibliographyStyleHasBeenSet="1"/&gt;&lt;prefs&gt;&lt;pref name="fieldType" value="Field"/&gt;&lt;pref name="automaticJour</vt:lpwstr>
  </property>
</Properties>
</file>